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C008C" w14:textId="379F85EA" w:rsidR="00EC6B66" w:rsidRPr="001049F4" w:rsidRDefault="00D24CB0" w:rsidP="006F3B3A">
      <w:pPr>
        <w:pStyle w:val="Caption"/>
        <w:keepNext/>
        <w:jc w:val="both"/>
        <w:rPr>
          <w:b w:val="0"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dditional file </w:t>
      </w:r>
      <w:r w:rsidR="005F68DD">
        <w:rPr>
          <w:color w:val="000000" w:themeColor="text1"/>
          <w:sz w:val="20"/>
          <w:szCs w:val="20"/>
        </w:rPr>
        <w:t>5</w:t>
      </w:r>
      <w:bookmarkStart w:id="0" w:name="_GoBack"/>
      <w:bookmarkEnd w:id="0"/>
      <w:r w:rsidR="00EC6B66" w:rsidRPr="001049F4">
        <w:rPr>
          <w:color w:val="000000" w:themeColor="text1"/>
          <w:sz w:val="20"/>
          <w:szCs w:val="20"/>
        </w:rPr>
        <w:t xml:space="preserve"> </w:t>
      </w:r>
      <w:r w:rsidR="00EC6B66" w:rsidRPr="001049F4">
        <w:rPr>
          <w:b w:val="0"/>
          <w:color w:val="000000" w:themeColor="text1"/>
          <w:sz w:val="20"/>
          <w:szCs w:val="20"/>
        </w:rPr>
        <w:t>Classification of the retention form of Sacoglossa based on</w:t>
      </w:r>
      <w:r w:rsidR="006F3B3A" w:rsidRPr="001049F4">
        <w:rPr>
          <w:b w:val="0"/>
          <w:color w:val="000000" w:themeColor="text1"/>
          <w:sz w:val="20"/>
          <w:szCs w:val="20"/>
        </w:rPr>
        <w:t xml:space="preserve"> Chlorophyll fluorescence measurements (PAM), CO2 fixation experiments (</w:t>
      </w:r>
      <w:r w:rsidR="006F3B3A" w:rsidRPr="0018778C">
        <w:rPr>
          <w:b w:val="0"/>
          <w:color w:val="000000" w:themeColor="text1"/>
          <w:sz w:val="20"/>
          <w:szCs w:val="20"/>
          <w:vertAlign w:val="superscript"/>
        </w:rPr>
        <w:t>14</w:t>
      </w:r>
      <w:r w:rsidR="006F3B3A" w:rsidRPr="001049F4">
        <w:rPr>
          <w:b w:val="0"/>
          <w:color w:val="000000" w:themeColor="text1"/>
          <w:sz w:val="20"/>
          <w:szCs w:val="20"/>
        </w:rPr>
        <w:t>C) or oxygen evolution (O</w:t>
      </w:r>
      <w:r w:rsidR="006F3B3A" w:rsidRPr="0018778C">
        <w:rPr>
          <w:b w:val="0"/>
          <w:color w:val="000000" w:themeColor="text1"/>
          <w:sz w:val="20"/>
          <w:szCs w:val="20"/>
          <w:vertAlign w:val="subscript"/>
        </w:rPr>
        <w:t>2</w:t>
      </w:r>
      <w:r w:rsidR="006F3B3A" w:rsidRPr="001049F4">
        <w:rPr>
          <w:b w:val="0"/>
          <w:color w:val="000000" w:themeColor="text1"/>
          <w:sz w:val="20"/>
          <w:szCs w:val="20"/>
        </w:rPr>
        <w:t>). The classification in non-retention (NR</w:t>
      </w:r>
      <w:r w:rsidR="00F11D85" w:rsidRPr="001049F4">
        <w:rPr>
          <w:b w:val="0"/>
          <w:color w:val="000000" w:themeColor="text1"/>
          <w:sz w:val="20"/>
          <w:szCs w:val="20"/>
        </w:rPr>
        <w:t>, grey</w:t>
      </w:r>
      <w:r w:rsidR="006F3B3A" w:rsidRPr="001049F4">
        <w:rPr>
          <w:b w:val="0"/>
          <w:color w:val="000000" w:themeColor="text1"/>
          <w:sz w:val="20"/>
          <w:szCs w:val="20"/>
        </w:rPr>
        <w:t>), short-term-retention (StR</w:t>
      </w:r>
      <w:r w:rsidR="00F11D85" w:rsidRPr="001049F4">
        <w:rPr>
          <w:b w:val="0"/>
          <w:color w:val="000000" w:themeColor="text1"/>
          <w:sz w:val="20"/>
          <w:szCs w:val="20"/>
        </w:rPr>
        <w:t>, blue</w:t>
      </w:r>
      <w:r w:rsidR="006F3B3A" w:rsidRPr="001049F4">
        <w:rPr>
          <w:b w:val="0"/>
          <w:color w:val="000000" w:themeColor="text1"/>
          <w:sz w:val="20"/>
          <w:szCs w:val="20"/>
        </w:rPr>
        <w:t>) and long-term-retention (LtR</w:t>
      </w:r>
      <w:r w:rsidR="00F11D85" w:rsidRPr="001049F4">
        <w:rPr>
          <w:b w:val="0"/>
          <w:color w:val="000000" w:themeColor="text1"/>
          <w:sz w:val="20"/>
          <w:szCs w:val="20"/>
        </w:rPr>
        <w:t>, green</w:t>
      </w:r>
      <w:r w:rsidR="006F3B3A" w:rsidRPr="001049F4">
        <w:rPr>
          <w:b w:val="0"/>
          <w:color w:val="000000" w:themeColor="text1"/>
          <w:sz w:val="20"/>
          <w:szCs w:val="20"/>
        </w:rPr>
        <w:t xml:space="preserve">) is based on </w:t>
      </w:r>
      <w:r w:rsidR="00FD3AF9">
        <w:rPr>
          <w:b w:val="0"/>
          <w:color w:val="000000" w:themeColor="text1"/>
          <w:sz w:val="20"/>
          <w:szCs w:val="20"/>
        </w:rPr>
        <w:t xml:space="preserve">Händeler </w:t>
      </w:r>
      <w:r w:rsidR="009D6417" w:rsidRPr="0035143F">
        <w:rPr>
          <w:b w:val="0"/>
          <w:i/>
          <w:color w:val="000000" w:themeColor="text1"/>
          <w:sz w:val="20"/>
          <w:szCs w:val="20"/>
        </w:rPr>
        <w:t>et al.</w:t>
      </w:r>
      <w:r w:rsidR="009D6417">
        <w:rPr>
          <w:b w:val="0"/>
          <w:color w:val="000000" w:themeColor="text1"/>
          <w:sz w:val="20"/>
          <w:szCs w:val="20"/>
        </w:rPr>
        <w:t xml:space="preserve"> </w:t>
      </w:r>
      <w:r w:rsidR="006F3B3A" w:rsidRPr="001049F4">
        <w:rPr>
          <w:b w:val="0"/>
          <w:color w:val="000000" w:themeColor="text1"/>
          <w:sz w:val="20"/>
          <w:szCs w:val="20"/>
        </w:rPr>
        <w:fldChar w:fldCharType="begin"/>
      </w:r>
      <w:r w:rsidR="006F3B3A" w:rsidRPr="001049F4">
        <w:rPr>
          <w:b w:val="0"/>
          <w:color w:val="000000" w:themeColor="text1"/>
          <w:sz w:val="20"/>
          <w:szCs w:val="20"/>
        </w:rPr>
        <w:instrText xml:space="preserve"> ADDIN PAPERS2_CITATIONS &lt;citation&gt;&lt;uuid&gt;B7F9E2B2-D29A-4D80-BAEF-556D64A80730&lt;/uuid&gt;&lt;priority&gt;0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</w:r>
      <w:r w:rsidR="006F3B3A" w:rsidRPr="001049F4">
        <w:rPr>
          <w:b w:val="0"/>
          <w:color w:val="000000" w:themeColor="text1"/>
          <w:sz w:val="20"/>
          <w:szCs w:val="20"/>
        </w:rPr>
        <w:fldChar w:fldCharType="separate"/>
      </w:r>
      <w:r w:rsidR="001049F4" w:rsidRPr="001049F4">
        <w:rPr>
          <w:rFonts w:ascii="Cambria" w:hAnsi="Cambria" w:cs="Cambria"/>
          <w:b w:val="0"/>
          <w:color w:val="000000" w:themeColor="text1"/>
          <w:sz w:val="20"/>
          <w:szCs w:val="20"/>
          <w:lang w:val="de-DE"/>
        </w:rPr>
        <w:t>[1]</w:t>
      </w:r>
      <w:r w:rsidR="006F3B3A" w:rsidRPr="001049F4">
        <w:rPr>
          <w:b w:val="0"/>
          <w:color w:val="000000" w:themeColor="text1"/>
          <w:sz w:val="20"/>
          <w:szCs w:val="20"/>
        </w:rPr>
        <w:fldChar w:fldCharType="end"/>
      </w:r>
      <w:r w:rsidR="00EC6B66" w:rsidRPr="001049F4">
        <w:rPr>
          <w:b w:val="0"/>
          <w:color w:val="000000" w:themeColor="text1"/>
          <w:sz w:val="20"/>
          <w:szCs w:val="20"/>
        </w:rPr>
        <w:t>.</w:t>
      </w:r>
      <w:r w:rsidR="006F3B3A" w:rsidRPr="001049F4">
        <w:rPr>
          <w:b w:val="0"/>
          <w:color w:val="000000" w:themeColor="text1"/>
          <w:sz w:val="20"/>
          <w:szCs w:val="20"/>
        </w:rPr>
        <w:t xml:space="preserve"> </w:t>
      </w:r>
      <w:r w:rsidR="00EC6B66" w:rsidRPr="001049F4">
        <w:rPr>
          <w:b w:val="0"/>
          <w:color w:val="000000" w:themeColor="text1"/>
          <w:sz w:val="20"/>
          <w:szCs w:val="20"/>
        </w:rPr>
        <w:t xml:space="preserve"> </w:t>
      </w:r>
      <w:r w:rsidR="006F3B3A" w:rsidRPr="001049F4">
        <w:rPr>
          <w:b w:val="0"/>
          <w:color w:val="000000" w:themeColor="text1"/>
          <w:sz w:val="20"/>
          <w:szCs w:val="20"/>
        </w:rPr>
        <w:t xml:space="preserve">Previous classification of </w:t>
      </w:r>
      <w:r w:rsidR="00FD3AF9">
        <w:rPr>
          <w:b w:val="0"/>
          <w:color w:val="000000" w:themeColor="text1"/>
          <w:sz w:val="20"/>
          <w:szCs w:val="20"/>
        </w:rPr>
        <w:t>Clark</w:t>
      </w:r>
      <w:r w:rsidR="009D6417">
        <w:rPr>
          <w:b w:val="0"/>
          <w:color w:val="000000" w:themeColor="text1"/>
          <w:sz w:val="20"/>
          <w:szCs w:val="20"/>
        </w:rPr>
        <w:t xml:space="preserve"> </w:t>
      </w:r>
      <w:r w:rsidR="009D6417" w:rsidRPr="0035143F">
        <w:rPr>
          <w:b w:val="0"/>
          <w:i/>
          <w:color w:val="000000" w:themeColor="text1"/>
          <w:sz w:val="20"/>
          <w:szCs w:val="20"/>
        </w:rPr>
        <w:t>et al.</w:t>
      </w:r>
      <w:r w:rsidR="009D6417">
        <w:rPr>
          <w:b w:val="0"/>
          <w:color w:val="000000" w:themeColor="text1"/>
          <w:sz w:val="20"/>
          <w:szCs w:val="20"/>
        </w:rPr>
        <w:t xml:space="preserve"> </w:t>
      </w:r>
      <w:r w:rsidR="006F3B3A" w:rsidRPr="001049F4">
        <w:rPr>
          <w:b w:val="0"/>
          <w:color w:val="000000" w:themeColor="text1"/>
          <w:sz w:val="20"/>
          <w:szCs w:val="20"/>
        </w:rPr>
        <w:fldChar w:fldCharType="begin"/>
      </w:r>
      <w:r w:rsidR="001049F4" w:rsidRPr="001049F4">
        <w:rPr>
          <w:b w:val="0"/>
          <w:color w:val="000000" w:themeColor="text1"/>
          <w:sz w:val="20"/>
          <w:szCs w:val="20"/>
        </w:rPr>
        <w:instrText xml:space="preserve"> ADDIN PAPERS2_CITATIONS &lt;citation&gt;&lt;uuid&gt;79FCF0F7-7AE9-4457-8370-3C7C8C327F3B&lt;/uuid&gt;&lt;priority&gt;2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</w:r>
      <w:r w:rsidR="006F3B3A" w:rsidRPr="001049F4">
        <w:rPr>
          <w:b w:val="0"/>
          <w:color w:val="000000" w:themeColor="text1"/>
          <w:sz w:val="20"/>
          <w:szCs w:val="20"/>
        </w:rPr>
        <w:fldChar w:fldCharType="separate"/>
      </w:r>
      <w:r w:rsidR="001049F4" w:rsidRPr="001049F4">
        <w:rPr>
          <w:rFonts w:ascii="Cambria" w:hAnsi="Cambria" w:cs="Cambria"/>
          <w:b w:val="0"/>
          <w:color w:val="000000" w:themeColor="text1"/>
          <w:sz w:val="20"/>
          <w:szCs w:val="20"/>
          <w:lang w:val="de-DE"/>
        </w:rPr>
        <w:t>[2]</w:t>
      </w:r>
      <w:r w:rsidR="006F3B3A" w:rsidRPr="001049F4">
        <w:rPr>
          <w:b w:val="0"/>
          <w:color w:val="000000" w:themeColor="text1"/>
          <w:sz w:val="20"/>
          <w:szCs w:val="20"/>
        </w:rPr>
        <w:fldChar w:fldCharType="end"/>
      </w:r>
      <w:r w:rsidR="006F3B3A" w:rsidRPr="001049F4">
        <w:rPr>
          <w:b w:val="0"/>
          <w:color w:val="000000" w:themeColor="text1"/>
          <w:sz w:val="20"/>
          <w:szCs w:val="20"/>
        </w:rPr>
        <w:t xml:space="preserve"> were re-defined based on new findings</w:t>
      </w:r>
      <w:r w:rsidR="00A65A35" w:rsidRPr="001049F4">
        <w:rPr>
          <w:b w:val="0"/>
          <w:color w:val="000000" w:themeColor="text1"/>
          <w:sz w:val="20"/>
          <w:szCs w:val="20"/>
        </w:rPr>
        <w:t xml:space="preserve"> (see Material sections for details)</w:t>
      </w:r>
      <w:r w:rsidR="006F3B3A" w:rsidRPr="001049F4">
        <w:rPr>
          <w:b w:val="0"/>
          <w:color w:val="000000" w:themeColor="text1"/>
          <w:sz w:val="20"/>
          <w:szCs w:val="20"/>
        </w:rPr>
        <w:t>.</w:t>
      </w:r>
      <w:r w:rsidR="00A65A35" w:rsidRPr="001049F4">
        <w:rPr>
          <w:b w:val="0"/>
          <w:color w:val="000000" w:themeColor="text1"/>
          <w:sz w:val="20"/>
          <w:szCs w:val="20"/>
        </w:rPr>
        <w:t xml:space="preserve"> </w:t>
      </w:r>
      <w:r w:rsidR="00CE0F21">
        <w:rPr>
          <w:b w:val="0"/>
          <w:color w:val="000000" w:themeColor="text1"/>
          <w:sz w:val="20"/>
          <w:szCs w:val="20"/>
        </w:rPr>
        <w:t>When</w:t>
      </w:r>
      <w:r w:rsidR="00A65A35" w:rsidRPr="001049F4">
        <w:rPr>
          <w:b w:val="0"/>
          <w:color w:val="000000" w:themeColor="text1"/>
          <w:sz w:val="20"/>
          <w:szCs w:val="20"/>
        </w:rPr>
        <w:t xml:space="preserve"> no data is published the classification in retention form is done by estimation</w:t>
      </w:r>
      <w:r w:rsidR="00CE0F21">
        <w:rPr>
          <w:b w:val="0"/>
          <w:color w:val="000000" w:themeColor="text1"/>
          <w:sz w:val="20"/>
          <w:szCs w:val="20"/>
        </w:rPr>
        <w:t xml:space="preserve"> (indicated by * at the retention form)</w:t>
      </w:r>
      <w:r w:rsidR="00A65A35" w:rsidRPr="001049F4">
        <w:rPr>
          <w:b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070"/>
        <w:gridCol w:w="2716"/>
        <w:gridCol w:w="1418"/>
        <w:gridCol w:w="1134"/>
        <w:gridCol w:w="2126"/>
      </w:tblGrid>
      <w:tr w:rsidR="00642905" w14:paraId="1296CFC8" w14:textId="77777777" w:rsidTr="00BA116D"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A738F3" w14:textId="45B83214" w:rsidR="000F59E5" w:rsidRDefault="000F59E5" w:rsidP="00636020">
            <w:r>
              <w:t>Taxon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407513" w14:textId="77777777" w:rsidR="000F59E5" w:rsidRDefault="000F59E5" w:rsidP="00636020">
            <w: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D85FF2" w14:textId="77777777" w:rsidR="000F59E5" w:rsidRDefault="000F59E5" w:rsidP="00636020">
            <w:r>
              <w:t>Retention fo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E5C577" w14:textId="77777777" w:rsidR="000F59E5" w:rsidRDefault="000F59E5" w:rsidP="00636020">
            <w:r>
              <w:t>Metho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D55E7E" w14:textId="77777777" w:rsidR="000F59E5" w:rsidRDefault="000F59E5" w:rsidP="00636020">
            <w:r>
              <w:t>Reference</w:t>
            </w:r>
          </w:p>
        </w:tc>
      </w:tr>
      <w:tr w:rsidR="00642905" w14:paraId="7924FBD0" w14:textId="77777777" w:rsidTr="00BA116D"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ADF47D" w14:textId="77777777" w:rsidR="000F59E5" w:rsidRDefault="000F59E5"/>
        </w:tc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89282B" w14:textId="77777777" w:rsidR="000F59E5" w:rsidRDefault="000F59E5"/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6BB68" w14:textId="77777777" w:rsidR="000F59E5" w:rsidRDefault="000F59E5"/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E0710E" w14:textId="77777777" w:rsidR="000F59E5" w:rsidRDefault="000F59E5"/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5DEB9F" w14:textId="77777777" w:rsidR="000F59E5" w:rsidRDefault="000F59E5"/>
        </w:tc>
      </w:tr>
      <w:tr w:rsidR="00642905" w14:paraId="39C9EF6D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DD5E97" w14:textId="77777777" w:rsidR="000F59E5" w:rsidRDefault="000F59E5">
            <w:r>
              <w:t>Oxynoacea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9827C6E" w14:textId="12EF2E92" w:rsidR="000F59E5" w:rsidRPr="000F59E5" w:rsidRDefault="000F59E5" w:rsidP="00506C62">
            <w:r w:rsidRPr="00506C62">
              <w:rPr>
                <w:i/>
              </w:rPr>
              <w:t>Cylindrobulla s</w:t>
            </w:r>
            <w:r w:rsidR="00506C62" w:rsidRPr="00506C62">
              <w:rPr>
                <w:i/>
              </w:rPr>
              <w:t>p</w:t>
            </w:r>
            <w:r w:rsidR="00506C62" w:rsidRPr="00506C62"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EC5CEE" w14:textId="77777777" w:rsidR="000F59E5" w:rsidRPr="006F3B3A" w:rsidRDefault="000F59E5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5EF8D" w14:textId="77777777" w:rsidR="000F59E5" w:rsidRDefault="000F59E5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B3CCF1" w14:textId="6F0BC0BE" w:rsidR="000F59E5" w:rsidRDefault="00B93EE7">
            <w:r>
              <w:fldChar w:fldCharType="begin"/>
            </w:r>
            <w:r w:rsidR="001049F4">
              <w:instrText xml:space="preserve"> ADDIN PAPERS2_CITATIONS &lt;citation&gt;&lt;uuid&gt;1C4826B1-75B0-42CC-A188-52C0FC2C3875&lt;/uuid&gt;&lt;priority&gt;3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642905" w14:paraId="7C5BE2D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F2F314" w14:textId="77777777" w:rsidR="000F59E5" w:rsidRDefault="000F59E5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D640EE0" w14:textId="77777777" w:rsidR="000F59E5" w:rsidRPr="000F59E5" w:rsidRDefault="000F59E5">
            <w:pPr>
              <w:rPr>
                <w:i/>
              </w:rPr>
            </w:pPr>
            <w:r>
              <w:rPr>
                <w:i/>
              </w:rPr>
              <w:t>Cylindrobulla beau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9B5B39" w14:textId="77777777" w:rsidR="000F59E5" w:rsidRPr="006F3B3A" w:rsidRDefault="000F59E5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78E39" w14:textId="77777777" w:rsidR="000F59E5" w:rsidRDefault="000F59E5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7E57E" w14:textId="77777777" w:rsidR="000F59E5" w:rsidRDefault="00B93EE7">
            <w:r>
              <w:t>Unpublished data</w:t>
            </w:r>
          </w:p>
        </w:tc>
      </w:tr>
      <w:tr w:rsidR="00642905" w14:paraId="7BA6D997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1B6584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212775B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Oxynoe 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9C862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927D9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4A9E46" w14:textId="68F1CB8E" w:rsidR="00B93EE7" w:rsidRDefault="00B93EE7" w:rsidP="00B93EE7">
            <w:r>
              <w:fldChar w:fldCharType="begin"/>
            </w:r>
            <w:r w:rsidR="001049F4">
              <w:instrText xml:space="preserve"> ADDIN PAPERS2_CITATIONS &lt;citation&gt;&lt;uuid&gt;13A1906A-A77F-4777-8FBC-524A35C4CBF5&lt;/uuid&gt;&lt;priority&gt;4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642905" w14:paraId="46604E5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F660DA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8EE73B8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Oxynoe antill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A4299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99883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CA484" w14:textId="40FC7D25" w:rsidR="00B93EE7" w:rsidRDefault="00B93EE7" w:rsidP="00B93EE7">
            <w:r>
              <w:fldChar w:fldCharType="begin"/>
            </w:r>
            <w:r w:rsidR="001049F4">
              <w:instrText xml:space="preserve"> ADDIN PAPERS2_CITATIONS &lt;citation&gt;&lt;uuid&gt;F3A7B5AD-1DC5-4911-A568-8857B73B6BD1&lt;/uuid&gt;&lt;priority&gt;5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642905" w14:paraId="26BC142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AB53FF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2C25467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Julia exquisi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CA325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BB754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51037" w14:textId="40364D0E" w:rsidR="00B93EE7" w:rsidRDefault="00B93EE7" w:rsidP="00B93EE7">
            <w:r>
              <w:fldChar w:fldCharType="begin"/>
            </w:r>
            <w:r w:rsidR="001049F4">
              <w:instrText xml:space="preserve"> ADDIN PAPERS2_CITATIONS &lt;citation&gt;&lt;uuid&gt;C0D34999-8485-4B86-BE00-A84EB251FB0D&lt;/uuid&gt;&lt;priority&gt;6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642905" w14:paraId="5103EA1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5EE87A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C0959E7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Lobiger 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AB4A1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069CB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75A67" w14:textId="3141BA51" w:rsidR="00B93EE7" w:rsidRDefault="00B93EE7" w:rsidP="00B93EE7">
            <w:r>
              <w:fldChar w:fldCharType="begin"/>
            </w:r>
            <w:r w:rsidR="001049F4">
              <w:instrText xml:space="preserve"> ADDIN PAPERS2_CITATIONS &lt;citation&gt;&lt;uuid&gt;014FA025-015B-48DC-BAB3-B117CAA672E4&lt;/uuid&gt;&lt;priority&gt;7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642905" w14:paraId="475CB836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38A244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DB5D4BB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Volvatella 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EF575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B5628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F50F68" w14:textId="7C9C5FD5" w:rsidR="00B93EE7" w:rsidRDefault="00B93EE7" w:rsidP="00B93EE7">
            <w:r>
              <w:fldChar w:fldCharType="begin"/>
            </w:r>
            <w:r w:rsidR="001049F4">
              <w:instrText xml:space="preserve"> ADDIN PAPERS2_CITATIONS &lt;citation&gt;&lt;uuid&gt;D730DD34-7DA4-4809-ABD7-ACA0AEA2554F&lt;/uuid&gt;&lt;priority&gt;8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642905" w14:paraId="6CC0825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13C8A2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104C099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Tamanovalva lima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D8DF1" w14:textId="77777777" w:rsidR="00B93EE7" w:rsidRPr="006F3B3A" w:rsidRDefault="00B93EE7">
            <w:pPr>
              <w:rPr>
                <w:b/>
                <w:color w:val="808080" w:themeColor="background1" w:themeShade="80"/>
              </w:rPr>
            </w:pPr>
            <w:r w:rsidRPr="006F3B3A">
              <w:rPr>
                <w:b/>
                <w:color w:val="808080" w:themeColor="background1" w:themeShade="80"/>
              </w:rPr>
              <w:t>N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B20A8" w14:textId="143A25FF" w:rsidR="00B93EE7" w:rsidRDefault="00B93EE7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C09928" w14:textId="15D05A84" w:rsidR="00B93EE7" w:rsidRDefault="00B93EE7"/>
        </w:tc>
      </w:tr>
      <w:tr w:rsidR="00642905" w14:paraId="17920BEB" w14:textId="77777777" w:rsidTr="00BA116D"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5830C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140CB" w14:textId="77777777" w:rsidR="00B93EE7" w:rsidRDefault="00B93EE7"/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F98FD" w14:textId="77777777" w:rsidR="00B93EE7" w:rsidRDefault="00B93EE7"/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4D1BAB" w14:textId="77777777" w:rsidR="00B93EE7" w:rsidRDefault="00B93EE7"/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B4F68" w14:textId="77777777" w:rsidR="00B93EE7" w:rsidRDefault="00B93EE7"/>
        </w:tc>
      </w:tr>
      <w:tr w:rsidR="00642905" w14:paraId="38452AF9" w14:textId="77777777" w:rsidTr="00BA116D"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0069E" w14:textId="77777777" w:rsidR="00B93EE7" w:rsidRDefault="00B93EE7">
            <w:r>
              <w:t>Limapontioidea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6AC9D8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Aplysiopsis enteromorpha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CE3345" w14:textId="77777777" w:rsidR="00B93EE7" w:rsidRPr="003522D9" w:rsidRDefault="00B93EE7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91A2B3" w14:textId="77777777" w:rsidR="00B93EE7" w:rsidRDefault="00B93EE7"/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B958E" w14:textId="77777777" w:rsidR="00B93EE7" w:rsidRDefault="00B93EE7"/>
        </w:tc>
      </w:tr>
      <w:tr w:rsidR="00642905" w14:paraId="56439CD7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8E69BF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27BB5AF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Hermeae bifi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5A043" w14:textId="7110E2E0" w:rsidR="00B93EE7" w:rsidRPr="003522D9" w:rsidRDefault="00551292">
            <w:pPr>
              <w:rPr>
                <w:b/>
                <w:color w:val="808080" w:themeColor="background1" w:themeShade="80"/>
              </w:rPr>
            </w:pPr>
            <w:r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21232" w14:textId="32053CAB" w:rsidR="00B93EE7" w:rsidRDefault="00606076">
            <w:r w:rsidRPr="00B93EE7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50C934" w14:textId="2E0CD846" w:rsidR="00B93EE7" w:rsidRDefault="00606076">
            <w:r>
              <w:fldChar w:fldCharType="begin"/>
            </w:r>
            <w:r>
              <w:instrText xml:space="preserve"> ADDIN PAPERS2_CITATIONS &lt;citation&gt;&lt;uuid&gt;6840C84B-28AD-4C22-858F-4FBDF61A4502&lt;/uuid&gt;&lt;priority&gt;0&lt;/priority&gt;&lt;publications&gt;&lt;publication&gt;&lt;uuid&gt;5C516417-6DE0-42A6-98EB-95B0FFA28B50&lt;/uuid&gt;&lt;volume&gt;34&lt;/volume&gt;&lt;doi&gt;10.1007/BF00398124&lt;/doi&gt;&lt;startpage&gt;313&lt;/startpage&gt;&lt;publication_date&gt;99197600001200000000200000&lt;/publication_date&gt;&lt;url&gt;http://link.springer.com/10.1007/BF00398124&lt;/url&gt;&lt;type&gt;400&lt;/type&gt;&lt;title&gt;Aspects of 14CO2-fixation by endosymbiotic rhodoplasts in the marine opisthobranchiate Hermaea bifida&lt;/title&gt;&lt;publisher&gt;Springer-Verlag&lt;/publisher&gt;&lt;number&gt;4&lt;/number&gt;&lt;subtype&gt;400&lt;/subtype&gt;&lt;endpage&gt;316&lt;/endpage&gt;&lt;bundle&gt;&lt;publication&gt;&lt;publisher&gt;Springer-Verlag&lt;/publisher&gt;&lt;title&gt;Marine Biology&lt;/title&gt;&lt;type&gt;-100&lt;/type&gt;&lt;subtype&gt;-100&lt;/subtype&gt;&lt;uuid&gt;9AC74DF4-85D1-4CFE-98DB-F2C656FAD908&lt;/uuid&gt;&lt;/publication&gt;&lt;/bundle&gt;&lt;authors&gt;&lt;author&gt;&lt;firstName&gt;B&lt;/firstName&gt;&lt;middleNames&gt;P&lt;/middleNames&gt;&lt;lastName&gt;Kremer&lt;/lastName&gt;&lt;/author&gt;&lt;author&gt;&lt;firstName&gt;K&lt;/firstName&gt;&lt;lastName&gt;Schmitz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4]</w:t>
            </w:r>
            <w:r>
              <w:fldChar w:fldCharType="end"/>
            </w:r>
          </w:p>
        </w:tc>
      </w:tr>
      <w:tr w:rsidR="00642905" w14:paraId="15D8C13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E4D2D9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779BA81" w14:textId="77777777" w:rsidR="00B93EE7" w:rsidRPr="00B93EE7" w:rsidRDefault="00B93EE7">
            <w:pPr>
              <w:rPr>
                <w:i/>
              </w:rPr>
            </w:pPr>
            <w:r>
              <w:rPr>
                <w:i/>
              </w:rPr>
              <w:t>Hermaea cruc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4C173" w14:textId="2FDC90AE" w:rsidR="00B93EE7" w:rsidRPr="003522D9" w:rsidRDefault="00B93EE7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E49C4" w14:textId="77777777" w:rsidR="00B93EE7" w:rsidRDefault="00B93EE7">
            <w:r w:rsidRPr="00B93EE7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0E11D" w14:textId="6E066693" w:rsidR="00B93EE7" w:rsidRDefault="00B93EE7">
            <w:r>
              <w:fldChar w:fldCharType="begin"/>
            </w:r>
            <w:r w:rsidR="001049F4">
              <w:instrText xml:space="preserve"> ADDIN PAPERS2_CITATIONS &lt;citation&gt;&lt;uuid&gt;AA89DA36-CC5C-4AF4-A72E-B232ECCACEDF&lt;/uuid&gt;&lt;priority&gt;9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2]</w:t>
            </w:r>
            <w:r>
              <w:fldChar w:fldCharType="end"/>
            </w:r>
          </w:p>
        </w:tc>
      </w:tr>
      <w:tr w:rsidR="00642905" w14:paraId="4372097A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795736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513929A" w14:textId="77777777" w:rsidR="00B93EE7" w:rsidRPr="00B93EE7" w:rsidRDefault="00B93EE7">
            <w:r>
              <w:rPr>
                <w:i/>
              </w:rPr>
              <w:t xml:space="preserve">Costasiella </w:t>
            </w:r>
            <w:r>
              <w:t>sp. 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BEB93" w14:textId="77777777" w:rsidR="00B93EE7" w:rsidRPr="003522D9" w:rsidRDefault="00B93EE7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920C5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B1283" w14:textId="0C7F7B1A" w:rsidR="00B93EE7" w:rsidRDefault="00B93EE7">
            <w:r>
              <w:fldChar w:fldCharType="begin"/>
            </w:r>
            <w:r w:rsidR="001049F4">
              <w:instrText xml:space="preserve"> ADDIN PAPERS2_CITATIONS &lt;citation&gt;&lt;uuid&gt;8A57B358-D516-4FF6-8813-2B1B592B3025&lt;/uuid&gt;&lt;priority&gt;10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642905" w14:paraId="33724C1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E257A7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E495C56" w14:textId="77777777" w:rsidR="00B93EE7" w:rsidRPr="00B93EE7" w:rsidRDefault="00B93EE7">
            <w:r>
              <w:rPr>
                <w:i/>
              </w:rPr>
              <w:t xml:space="preserve">Costasiella </w:t>
            </w:r>
            <w:r>
              <w:t>sp. 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6831B4" w14:textId="77777777" w:rsidR="00B93EE7" w:rsidRPr="00847B4D" w:rsidRDefault="00B93EE7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76D94" w14:textId="77777777" w:rsidR="00B93EE7" w:rsidRDefault="00B93EE7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43A087" w14:textId="197F3D1C" w:rsidR="00B93EE7" w:rsidRDefault="00B93EE7">
            <w:r>
              <w:fldChar w:fldCharType="begin"/>
            </w:r>
            <w:r w:rsidR="001049F4">
              <w:instrText xml:space="preserve"> ADDIN PAPERS2_CITATIONS &lt;citation&gt;&lt;uuid&gt;1E804088-58D3-48AA-BE51-4BEC702B64F8&lt;/uuid&gt;&lt;priority&gt;11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642905" w14:paraId="50292EF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DEABC2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370064B" w14:textId="77777777" w:rsidR="00B93EE7" w:rsidRPr="00A604F9" w:rsidRDefault="00A604F9">
            <w:pPr>
              <w:rPr>
                <w:i/>
              </w:rPr>
            </w:pPr>
            <w:r>
              <w:rPr>
                <w:i/>
              </w:rPr>
              <w:t>Costasiella nonato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E5CC4" w14:textId="77777777" w:rsidR="00B93EE7" w:rsidRPr="003522D9" w:rsidRDefault="00A604F9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985DF" w14:textId="77777777" w:rsidR="00B93EE7" w:rsidRDefault="00A604F9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19E77" w14:textId="77777777" w:rsidR="00B93EE7" w:rsidRDefault="00A604F9">
            <w:r>
              <w:t>Christa et al. (submitted)</w:t>
            </w:r>
          </w:p>
        </w:tc>
      </w:tr>
      <w:tr w:rsidR="00642905" w14:paraId="055A6C73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FCB877" w14:textId="77777777" w:rsidR="00B93EE7" w:rsidRDefault="00B93EE7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83D802D" w14:textId="77777777" w:rsidR="00B93EE7" w:rsidRPr="00A604F9" w:rsidRDefault="00A604F9">
            <w:pPr>
              <w:rPr>
                <w:i/>
              </w:rPr>
            </w:pPr>
            <w:r>
              <w:rPr>
                <w:i/>
              </w:rPr>
              <w:t>Costasiella ocellif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B1B1C" w14:textId="77777777" w:rsidR="00B93EE7" w:rsidRPr="00472EF0" w:rsidRDefault="00A604F9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BD610" w14:textId="77777777" w:rsidR="00B93EE7" w:rsidRDefault="00A604F9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01C4B" w14:textId="77777777" w:rsidR="00B93EE7" w:rsidRDefault="00A604F9">
            <w:r>
              <w:t>Christa et al. (submitted)</w:t>
            </w:r>
          </w:p>
        </w:tc>
      </w:tr>
      <w:tr w:rsidR="00642905" w14:paraId="0C9717D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FF2D59" w14:textId="77777777" w:rsidR="000B7B8A" w:rsidRDefault="000B7B8A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07BAAA9" w14:textId="2D00E098" w:rsidR="000B7B8A" w:rsidRPr="000B7B8A" w:rsidRDefault="000B7B8A">
            <w:pPr>
              <w:rPr>
                <w:i/>
              </w:rPr>
            </w:pPr>
            <w:r>
              <w:rPr>
                <w:i/>
              </w:rPr>
              <w:t>Polybranchia orient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F14FF" w14:textId="3D0FE9D2" w:rsidR="000B7B8A" w:rsidRPr="003522D9" w:rsidRDefault="000B7B8A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5615E" w14:textId="1A5FE345" w:rsidR="000B7B8A" w:rsidRDefault="000B7B8A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D507BF" w14:textId="6B9E903A" w:rsidR="000B7B8A" w:rsidRDefault="000B7B8A"/>
        </w:tc>
      </w:tr>
      <w:tr w:rsidR="00935A74" w14:paraId="7B603A6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7B14DD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BDC0FC4" w14:textId="3727BB99" w:rsidR="00935A74" w:rsidRPr="000B7B8A" w:rsidRDefault="00935A74" w:rsidP="00935A74">
            <w:pPr>
              <w:rPr>
                <w:i/>
              </w:rPr>
            </w:pPr>
            <w:r>
              <w:rPr>
                <w:i/>
              </w:rPr>
              <w:t>Mourgona germain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5B5DC" w14:textId="7279A7AC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E82BB" w14:textId="1024331F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59F031" w14:textId="5B2656D5" w:rsidR="00935A74" w:rsidRDefault="00935A74">
            <w:r>
              <w:fldChar w:fldCharType="begin"/>
            </w:r>
            <w:r w:rsidR="001049F4">
              <w:instrText xml:space="preserve"> ADDIN PAPERS2_CITATIONS &lt;citation&gt;&lt;uuid&gt;2CF9A7D3-251F-49E9-A36A-4C09D441F812&lt;/uuid&gt;&lt;priority&gt;14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2]</w:t>
            </w:r>
            <w:r>
              <w:fldChar w:fldCharType="end"/>
            </w:r>
          </w:p>
        </w:tc>
      </w:tr>
      <w:tr w:rsidR="00935A74" w14:paraId="10910EF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AC6605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1D28C15" w14:textId="0EC9FAA3" w:rsidR="00935A74" w:rsidRPr="000B7B8A" w:rsidRDefault="00935A74">
            <w:pPr>
              <w:rPr>
                <w:i/>
              </w:rPr>
            </w:pPr>
            <w:r>
              <w:rPr>
                <w:i/>
              </w:rPr>
              <w:t>Cyerce antill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4D94B" w14:textId="75A0FED3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10004" w14:textId="3C5CED06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0A7757" w14:textId="53FDC922" w:rsidR="00935A74" w:rsidRDefault="00935A74">
            <w:r>
              <w:t>Unpublished data</w:t>
            </w:r>
          </w:p>
        </w:tc>
      </w:tr>
      <w:tr w:rsidR="00935A74" w14:paraId="562E4168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F6C7DC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15DFF04" w14:textId="7086AEBA" w:rsidR="00935A74" w:rsidRPr="00FA0E96" w:rsidRDefault="00935A74">
            <w:pPr>
              <w:rPr>
                <w:i/>
              </w:rPr>
            </w:pPr>
            <w:r>
              <w:rPr>
                <w:i/>
              </w:rPr>
              <w:t>Cyerce nig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D09DB" w14:textId="79EA19E4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FE262" w14:textId="24F037A4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CC2E9" w14:textId="6ABEC13A" w:rsidR="00935A74" w:rsidRDefault="00935A74">
            <w:r>
              <w:fldChar w:fldCharType="begin"/>
            </w:r>
            <w:r w:rsidR="001049F4">
              <w:instrText xml:space="preserve"> ADDIN PAPERS2_CITATIONS &lt;citation&gt;&lt;uuid&gt;DB943307-BE33-4D4B-83B4-CD12F6027540&lt;/uuid&gt;&lt;priority&gt;12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1DFA7224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9007AD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B8349F7" w14:textId="64E94745" w:rsidR="00935A74" w:rsidRDefault="00935A74">
            <w:r>
              <w:rPr>
                <w:i/>
              </w:rPr>
              <w:t>Cyerce nigric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98BED" w14:textId="64600EEF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A0566" w14:textId="5429E41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EDEF1A" w14:textId="37A4B767" w:rsidR="00935A74" w:rsidRDefault="00935A74">
            <w:r>
              <w:fldChar w:fldCharType="begin"/>
            </w:r>
            <w:r w:rsidR="001049F4">
              <w:instrText xml:space="preserve"> ADDIN PAPERS2_CITATIONS &lt;citation&gt;&lt;uuid&gt;B04C4436-BF0B-4A98-BD2F-DF1247F2E34A&lt;/uuid&gt;&lt;priority&gt;13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1A4D9F1D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F9A3AC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308DA19" w14:textId="6112DB59" w:rsidR="00935A74" w:rsidRPr="00127922" w:rsidRDefault="00935A74">
            <w:pPr>
              <w:rPr>
                <w:i/>
              </w:rPr>
            </w:pPr>
            <w:r>
              <w:rPr>
                <w:i/>
              </w:rPr>
              <w:t>Caliphylla mediterran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3B80B" w14:textId="3BA72CDE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83200" w14:textId="63F0D614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2DFB9" w14:textId="4F19DC6A" w:rsidR="00935A74" w:rsidRDefault="00935A74">
            <w:r>
              <w:fldChar w:fldCharType="begin"/>
            </w:r>
            <w:r w:rsidR="001049F4">
              <w:instrText xml:space="preserve"> ADDIN PAPERS2_CITATIONS &lt;citation&gt;&lt;uuid&gt;AC9E4D8E-3FD8-4301-939A-44EC2E9E621C&lt;/uuid&gt;&lt;priority&gt;12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2]</w:t>
            </w:r>
            <w:r>
              <w:fldChar w:fldCharType="end"/>
            </w:r>
          </w:p>
        </w:tc>
      </w:tr>
      <w:tr w:rsidR="00935A74" w14:paraId="785B421B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DDEC62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2C24512" w14:textId="5A7131AB" w:rsidR="00935A74" w:rsidRPr="004B14EC" w:rsidRDefault="00935A74">
            <w:pPr>
              <w:rPr>
                <w:i/>
              </w:rPr>
            </w:pPr>
            <w:r>
              <w:rPr>
                <w:i/>
              </w:rPr>
              <w:t>Placida dendrit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0725F" w14:textId="438B4589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06E24" w14:textId="50F77F7F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E4DCA" w14:textId="342BDF9F" w:rsidR="00935A74" w:rsidRDefault="00935A74">
            <w:r>
              <w:fldChar w:fldCharType="begin"/>
            </w:r>
            <w:r w:rsidR="001049F4">
              <w:instrText xml:space="preserve"> ADDIN PAPERS2_CITATIONS &lt;citation&gt;&lt;uuid&gt;C4E52274-8F25-4760-9718-48148E15D548&lt;/uuid&gt;&lt;priority&gt;15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4BC0A956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03EC3C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18A9F54" w14:textId="3A663B86" w:rsidR="00935A74" w:rsidRPr="004B14EC" w:rsidRDefault="00935A74">
            <w:pPr>
              <w:rPr>
                <w:i/>
              </w:rPr>
            </w:pPr>
            <w:r>
              <w:rPr>
                <w:i/>
              </w:rPr>
              <w:t>Placida kingsto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F11B7" w14:textId="17710955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755CC" w14:textId="1B255126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13556A" w14:textId="035F2974" w:rsidR="00935A74" w:rsidRDefault="00935A74">
            <w:r>
              <w:fldChar w:fldCharType="begin"/>
            </w:r>
            <w:r w:rsidR="001049F4">
              <w:instrText xml:space="preserve"> ADDIN PAPERS2_CITATIONS &lt;citation&gt;&lt;uuid&gt;6EE1C31E-7C8D-4F4B-AB2D-8663A57983F4&lt;/uuid&gt;&lt;priority&gt;16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2]</w:t>
            </w:r>
            <w:r>
              <w:fldChar w:fldCharType="end"/>
            </w:r>
          </w:p>
        </w:tc>
      </w:tr>
      <w:tr w:rsidR="00935A74" w14:paraId="29AFCEA7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2D1C50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2A3FB43" w14:textId="7A0183C2" w:rsidR="00935A74" w:rsidRPr="00766DD6" w:rsidRDefault="00935A74">
            <w:pPr>
              <w:rPr>
                <w:i/>
              </w:rPr>
            </w:pPr>
            <w:r w:rsidRPr="00766DD6">
              <w:rPr>
                <w:i/>
              </w:rPr>
              <w:t>Stilligher bergh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AF6C8" w14:textId="0D6F1BAC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A2E66" w14:textId="7A854E5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A2CD6E" w14:textId="0F7F2BC4" w:rsidR="00935A74" w:rsidRDefault="00935A74">
            <w:r>
              <w:fldChar w:fldCharType="begin"/>
            </w:r>
            <w:r w:rsidR="001049F4">
              <w:instrText xml:space="preserve"> ADDIN PAPERS2_CITATIONS &lt;citation&gt;&lt;uuid&gt;F66BB7FC-AA12-4537-9EE7-7DE0DC91FC19&lt;/uuid&gt;&lt;priority&gt;17&lt;/priority&gt;&lt;publications&gt;&lt;publication&gt;&lt;uuid&gt;41B503ED-3E12-4A4A-892F-ED1A8E9A764F&lt;/uuid&gt;&lt;volume&gt;25&lt;/volume&gt;&lt;doi&gt;10.4490/algae.2010.25.4.217&lt;/doi&gt;&lt;subtitle&gt;&lt;/subtitle&gt;&lt;startpage&gt;217&lt;/startpage&gt;&lt;publication_date&gt;99201012011200000000222000&lt;/publication_date&gt;&lt;url&gt;http://koreascience.or.kr/journal/view.jsp?kj=JORHBK&amp;amp;py=2010&amp;amp;vnc=v25n4&amp;amp;sp=217&lt;/url&gt;&lt;type&gt;400&lt;/type&gt;&lt;title&gt;Feeding specificity and photosynthetic activity of Korean sacoglossan mollusks&lt;/title&gt;&lt;number&gt;4&lt;/number&gt;&lt;subtype&gt;400&lt;/subtype&gt;&lt;endpage&gt;227&lt;/endpage&gt;&lt;bundle&gt;&lt;publication&gt;&lt;title&gt;ALGAE&lt;/title&gt;&lt;type&gt;-100&lt;/type&gt;&lt;subtype&gt;-100&lt;/subtype&gt;&lt;uuid&gt;74E2AE75-220C-473B-8952-44B0B452DAF5&lt;/uuid&gt;&lt;/publication&gt;&lt;/bundle&gt;&lt;authors&gt;&lt;author&gt;&lt;firstName&gt;Tatyana&lt;/firstName&gt;&lt;middleNames&gt;A&lt;/middleNames&gt;&lt;lastName&gt;Klochkova&lt;/lastName&gt;&lt;/author&gt;&lt;author&gt;&lt;firstName&gt;Jong-Won&lt;/firstName&gt;&lt;lastName&gt;Han&lt;/lastName&gt;&lt;/author&gt;&lt;author&gt;&lt;firstName&gt;Ju-Hyoung&lt;/firstName&gt;&lt;lastName&gt;Kim&lt;/lastName&gt;&lt;/author&gt;&lt;author&gt;&lt;firstName&gt;Kwang-Young&lt;/firstName&gt;&lt;lastName&gt;Kim&lt;/lastName&gt;&lt;/author&gt;&lt;author&gt;&lt;firstName&gt;Gwang-Hoon&lt;/firstName&gt;&lt;lastName&gt;Kim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5]</w:t>
            </w:r>
            <w:r>
              <w:fldChar w:fldCharType="end"/>
            </w:r>
          </w:p>
        </w:tc>
      </w:tr>
      <w:tr w:rsidR="00935A74" w14:paraId="6C5C49F4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97A067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BF1710D" w14:textId="5F199809" w:rsidR="00935A74" w:rsidRPr="00766DD6" w:rsidRDefault="00935A74">
            <w:pPr>
              <w:rPr>
                <w:i/>
              </w:rPr>
            </w:pPr>
            <w:r w:rsidRPr="00766DD6">
              <w:rPr>
                <w:i/>
              </w:rPr>
              <w:t>Limapontia</w:t>
            </w:r>
            <w:r>
              <w:rPr>
                <w:i/>
              </w:rPr>
              <w:t xml:space="preserve"> capit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8ACD34" w14:textId="30E66B09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EF053" w14:textId="0F1DC96B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66EFB" w14:textId="311B4D57" w:rsidR="00935A74" w:rsidRDefault="00935A74">
            <w:r>
              <w:fldChar w:fldCharType="begin"/>
            </w:r>
            <w:r w:rsidR="001049F4">
              <w:instrText xml:space="preserve"> ADDIN PAPERS2_CITATIONS &lt;citation&gt;&lt;uuid&gt;E1F322E2-ACAC-4040-BA3C-CA8D37C3A361&lt;/uuid&gt;&lt;priority&gt;1&lt;/priority&gt;&lt;publications&gt;&lt;publication&gt;&lt;volume&gt;6&lt;/volume&gt;&lt;publication_date&gt;99197410221200000000222000&lt;/publication_date&gt;&lt;startpage&gt;349&lt;/startpage&gt;&lt;title&gt;“Chloroplast symbiosis” and the extent to which it occurs in Sacoglossa (Gastropoda: Mollusca)&lt;/title&gt;&lt;uuid&gt;52C60E15-F9B7-4840-BA00-CAB41343652B&lt;/uuid&gt;&lt;subtype&gt;400&lt;/subtype&gt;&lt;endpage&gt;356&lt;/endpage&gt;&lt;type&gt;400&lt;/type&gt;&lt;url&gt;http://onlinelibrary.wiley.com/doi/10.1111/j.1095-8312.1974.tb00729.x/abstract&lt;/url&gt;&lt;bundle&gt;&lt;publication&gt;&lt;title&gt;Biological Journal of the Linnean Society&lt;/title&gt;&lt;type&gt;-100&lt;/type&gt;&lt;subtype&gt;-100&lt;/subtype&gt;&lt;uuid&gt;92956674-BDC7-48DC-9508-7F17EAFAFD61&lt;/uuid&gt;&lt;/publication&gt;&lt;/bundle&gt;&lt;authors&gt;&lt;author&gt;&lt;firstName&gt;R&lt;/firstName&gt;&lt;lastName&gt;Hinde&lt;/lastName&gt;&lt;/author&gt;&lt;author&gt;&lt;firstName&gt;D&lt;/firstName&gt;&lt;middleNames&gt;C&lt;/middleNames&gt;&lt;lastName&gt;Smith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6]</w:t>
            </w:r>
            <w:r>
              <w:fldChar w:fldCharType="end"/>
            </w:r>
          </w:p>
        </w:tc>
      </w:tr>
      <w:tr w:rsidR="00935A74" w14:paraId="50DEF448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8E0D61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3A3FFE9" w14:textId="03F85FC4" w:rsidR="00935A74" w:rsidRDefault="00935A74">
            <w:r w:rsidRPr="00766DD6">
              <w:rPr>
                <w:i/>
              </w:rPr>
              <w:t>Limapontia depres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9D2D90" w14:textId="61BA4D95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9D5B0" w14:textId="410FF41C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79BC0" w14:textId="0762D1C8" w:rsidR="00935A74" w:rsidRDefault="00935A74">
            <w:r>
              <w:fldChar w:fldCharType="begin"/>
            </w:r>
            <w:r w:rsidR="001049F4">
              <w:instrText xml:space="preserve"> ADDIN PAPERS2_CITATIONS &lt;citation&gt;&lt;uuid&gt;C36F6A58-DD60-4ACC-9ABE-15CCF3EB05B1&lt;/uuid&gt;&lt;priority&gt;0&lt;/priority&gt;&lt;publications&gt;&lt;publication&gt;&lt;volume&gt;6&lt;/volume&gt;&lt;publication_date&gt;99197410221200000000222000&lt;/publication_date&gt;&lt;startpage&gt;349&lt;/startpage&gt;&lt;title&gt;“Chloroplast symbiosis” and the extent to which it occurs in Sacoglossa (Gastropoda: Mollusca)&lt;/title&gt;&lt;uuid&gt;52C60E15-F9B7-4840-BA00-CAB41343652B&lt;/uuid&gt;&lt;subtype&gt;400&lt;/subtype&gt;&lt;endpage&gt;356&lt;/endpage&gt;&lt;type&gt;400&lt;/type&gt;&lt;url&gt;http://onlinelibrary.wiley.com/doi/10.1111/j.1095-8312.1974.tb00729.x/abstract&lt;/url&gt;&lt;bundle&gt;&lt;publication&gt;&lt;title&gt;Biological Journal of the Linnean Society&lt;/title&gt;&lt;type&gt;-100&lt;/type&gt;&lt;subtype&gt;-100&lt;/subtype&gt;&lt;uuid&gt;92956674-BDC7-48DC-9508-7F17EAFAFD61&lt;/uuid&gt;&lt;/publication&gt;&lt;/bundle&gt;&lt;authors&gt;&lt;author&gt;&lt;firstName&gt;R&lt;/firstName&gt;&lt;lastName&gt;Hinde&lt;/lastName&gt;&lt;/author&gt;&lt;author&gt;&lt;firstName&gt;D&lt;/firstName&gt;&lt;middleNames&gt;C&lt;/middleNames&gt;&lt;lastName&gt;Smith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6]</w:t>
            </w:r>
            <w:r>
              <w:fldChar w:fldCharType="end"/>
            </w:r>
          </w:p>
        </w:tc>
      </w:tr>
      <w:tr w:rsidR="00935A74" w14:paraId="060F10B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4E5EB4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D93CC20" w14:textId="4898C965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rcolania annelyleo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AABF6" w14:textId="54D22D56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3C906" w14:textId="1E222BBD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397AF" w14:textId="2D4B3C09" w:rsidR="00935A74" w:rsidRDefault="00935A74">
            <w:r>
              <w:fldChar w:fldCharType="begin"/>
            </w:r>
            <w:r w:rsidR="001049F4">
              <w:instrText xml:space="preserve"> ADDIN PAPERS2_CITATIONS &lt;citation&gt;&lt;uuid&gt;8006E153-9408-426F-816E-B45B6D1F3CC8&lt;/uuid&gt;&lt;priority&gt;18&lt;/priority&gt;&lt;publications&gt;&lt;publication&gt;&lt;volume&gt;2676&lt;/volume&gt;&lt;publication_date&gt;99201000001200000000200000&lt;/publication_date&gt;&lt;startpage&gt;1&lt;/startpage&gt;&lt;title&gt;Two new sacoglossan sea slug species (Opisthobranchia, Gastropoda): Ercolania annelyleorum sp. nov.(Limapontioidea) and Elysia asbecki sp. nov.(Plakobranchoidea), with notes on anatomy, histology and biology&lt;/title&gt;&lt;uuid&gt;F665FC9B-1063-45B0-8810-A3C6981F98CA&lt;/uuid&gt;&lt;subtype&gt;400&lt;/subtype&gt;&lt;endpage&gt;28&lt;/endpage&gt;&lt;type&gt;400&lt;/type&gt;&lt;url&gt;http://216.92.149.63/zootaxa/2010/f/z02676p028f.pdf&lt;/url&gt;&lt;bundle&gt;&lt;publication&gt;&lt;title&gt;Zootaxa&lt;/title&gt;&lt;type&gt;-100&lt;/type&gt;&lt;subtype&gt;-100&lt;/subtype&gt;&lt;uuid&gt;091A3983-9F49-4F0E-B1B3-2E983A8B057F&lt;/uuid&gt;&lt;/publication&gt;&lt;/bundle&gt;&lt;authors&gt;&lt;author&gt;&lt;firstName&gt;H&lt;/firstName&gt;&lt;lastName&gt;Wägele&lt;/lastName&gt;&lt;/author&gt;&lt;author&gt;&lt;firstName&gt;Kristina&lt;/firstName&gt;&lt;lastName&gt;Stemmer&lt;/lastName&gt;&lt;/author&gt;&lt;author&gt;&lt;firstName&gt;Ingo&lt;/firstName&gt;&lt;lastName&gt;Burghardt&lt;/lastName&gt;&lt;/author&gt;&lt;author&gt;&lt;firstName&gt;Katharina&lt;/firstName&gt;&lt;lastName&gt;Hae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7]</w:t>
            </w:r>
            <w:r>
              <w:fldChar w:fldCharType="end"/>
            </w:r>
          </w:p>
        </w:tc>
      </w:tr>
      <w:tr w:rsidR="00935A74" w14:paraId="359C39FD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01AF07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AA451E5" w14:textId="1EAF06DB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rcolania boo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E69A6D" w14:textId="57799BC3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F3870" w14:textId="6F596B31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E50FCE" w14:textId="35F431A7" w:rsidR="00935A74" w:rsidRDefault="00935A74">
            <w:r>
              <w:fldChar w:fldCharType="begin"/>
            </w:r>
            <w:r w:rsidR="001049F4">
              <w:instrText xml:space="preserve"> ADDIN PAPERS2_CITATIONS &lt;citation&gt;&lt;uuid&gt;8FAB9850-1E2F-4907-87E8-0E22806FFE89&lt;/uuid&gt;&lt;priority&gt;19&lt;/priority&gt;&lt;publications&gt;&lt;publication&gt;&lt;uuid&gt;41B503ED-3E12-4A4A-892F-ED1A8E9A764F&lt;/uuid&gt;&lt;volume&gt;25&lt;/volume&gt;&lt;doi&gt;10.4490/algae.2010.25.4.217&lt;/doi&gt;&lt;subtitle&gt;&lt;/subtitle&gt;&lt;startpage&gt;217&lt;/startpage&gt;&lt;publication_date&gt;99201012011200000000222000&lt;/publication_date&gt;&lt;url&gt;http://koreascience.or.kr/journal/view.jsp?kj=JORHBK&amp;amp;py=2010&amp;amp;vnc=v25n4&amp;amp;sp=217&lt;/url&gt;&lt;type&gt;400&lt;/type&gt;&lt;title&gt;Feeding specificity and photosynthetic activity of Korean sacoglossan mollusks&lt;/title&gt;&lt;number&gt;4&lt;/number&gt;&lt;subtype&gt;400&lt;/subtype&gt;&lt;endpage&gt;227&lt;/endpage&gt;&lt;bundle&gt;&lt;publication&gt;&lt;title&gt;ALGAE&lt;/title&gt;&lt;type&gt;-100&lt;/type&gt;&lt;subtype&gt;-100&lt;/subtype&gt;&lt;uuid&gt;74E2AE75-220C-473B-8952-44B0B452DAF5&lt;/uuid&gt;&lt;/publication&gt;&lt;/bundle&gt;&lt;authors&gt;&lt;author&gt;&lt;firstName&gt;Tatyana&lt;/firstName&gt;&lt;middleNames&gt;A&lt;/middleNames&gt;&lt;lastName&gt;Klochkova&lt;/lastName&gt;&lt;/author&gt;&lt;author&gt;&lt;firstName&gt;Jong-Won&lt;/firstName&gt;&lt;lastName&gt;Han&lt;/lastName&gt;&lt;/author&gt;&lt;author&gt;&lt;firstName&gt;Ju-Hyoung&lt;/firstName&gt;&lt;lastName&gt;Kim&lt;/lastName&gt;&lt;/author&gt;&lt;author&gt;&lt;firstName&gt;Kwang-Young&lt;/firstName&gt;&lt;lastName&gt;Kim&lt;/lastName&gt;&lt;/author&gt;&lt;author&gt;&lt;firstName&gt;Gwang-Hoon&lt;/firstName&gt;&lt;lastName&gt;Kim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5]</w:t>
            </w:r>
            <w:r>
              <w:fldChar w:fldCharType="end"/>
            </w:r>
          </w:p>
        </w:tc>
      </w:tr>
      <w:tr w:rsidR="00935A74" w14:paraId="2BFF295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6964F8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7535190" w14:textId="75E26949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rcolania fusc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6CE87D" w14:textId="09EE0B76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FE1E5" w14:textId="0C3A5DC0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9E9E7" w14:textId="362B44D9" w:rsidR="00935A74" w:rsidRDefault="00935A74">
            <w:r>
              <w:t>Unpublished data</w:t>
            </w:r>
          </w:p>
        </w:tc>
      </w:tr>
      <w:tr w:rsidR="00935A74" w14:paraId="10CEE158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E1FA6B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650D8D3" w14:textId="34FD1837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rcolania kencoles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AFD87" w14:textId="6C96D895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D0CF2" w14:textId="71FFCDD4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E65EC8" w14:textId="6FE8BC86" w:rsidR="00935A74" w:rsidRDefault="00935A74">
            <w:r>
              <w:fldChar w:fldCharType="begin"/>
            </w:r>
            <w:r w:rsidR="001049F4">
              <w:instrText xml:space="preserve"> ADDIN PAPERS2_CITATIONS &lt;citation&gt;&lt;uuid&gt;38F3BA7C-B190-4876-96AE-A4F9EA2F2B9D&lt;/uuid&gt;&lt;priority&gt;20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37DF8CE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A7B9C5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C8E9B60" w14:textId="6B74E25E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rcolania 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B7F6D" w14:textId="7E1D2F26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4525C" w14:textId="40A6C083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58847D" w14:textId="23B4F89D" w:rsidR="00935A74" w:rsidRDefault="00935A74">
            <w:r>
              <w:fldChar w:fldCharType="begin"/>
            </w:r>
            <w:r w:rsidR="001049F4">
              <w:instrText xml:space="preserve"> ADDIN PAPERS2_CITATIONS &lt;citation&gt;&lt;uuid&gt;2D12B4A1-B7B0-4165-9F0A-CA64E3E742BC&lt;/uuid&gt;&lt;priority&gt;21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0BAAA0F5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2E0796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EE5D4C3" w14:textId="77F91CEF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Calliopaea oopha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043C9" w14:textId="6D39168D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</w:t>
            </w:r>
            <w:r>
              <w:rPr>
                <w:b/>
                <w:color w:val="808080" w:themeColor="background1" w:themeShade="8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5551B" w14:textId="5C10614C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2EB38B" w14:textId="7930B157" w:rsidR="00935A74" w:rsidRDefault="00935A74"/>
        </w:tc>
      </w:tr>
      <w:tr w:rsidR="00935A74" w14:paraId="7A79538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ED9918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516E923" w14:textId="3830089A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Alderia modes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ABF20" w14:textId="25C6D436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31F8B" w14:textId="39922E39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DE725" w14:textId="745599DF" w:rsidR="00935A74" w:rsidRDefault="00935A74">
            <w:r>
              <w:fldChar w:fldCharType="begin"/>
            </w:r>
            <w:r w:rsidR="001049F4">
              <w:instrText xml:space="preserve"> ADDIN PAPERS2_CITATIONS &lt;citation&gt;&lt;uuid&gt;B55D47D3-8224-46CE-85E5-4DA80E686654&lt;/uuid&gt;&lt;priority&gt;0&lt;/priority&gt;&lt;publications&gt;&lt;publication&gt;&lt;volume&gt;6&lt;/volume&gt;&lt;publication_date&gt;99197410221200000000222000&lt;/publication_date&gt;&lt;startpage&gt;349&lt;/startpage&gt;&lt;title&gt;“Chloroplast symbiosis” and the extent to which it occurs in Sacoglossa (Gastropoda: Mollusca)&lt;/title&gt;&lt;uuid&gt;52C60E15-F9B7-4840-BA00-CAB41343652B&lt;/uuid&gt;&lt;subtype&gt;400&lt;/subtype&gt;&lt;endpage&gt;356&lt;/endpage&gt;&lt;type&gt;400&lt;/type&gt;&lt;url&gt;http://onlinelibrary.wiley.com/doi/10.1111/j.1095-8312.1974.tb00729.x/abstract&lt;/url&gt;&lt;bundle&gt;&lt;publication&gt;&lt;title&gt;Biological Journal of the Linnean Society&lt;/title&gt;&lt;type&gt;-100&lt;/type&gt;&lt;subtype&gt;-100&lt;/subtype&gt;&lt;uuid&gt;92956674-BDC7-48DC-9508-7F17EAFAFD61&lt;/uuid&gt;&lt;/publication&gt;&lt;/bundle&gt;&lt;authors&gt;&lt;author&gt;&lt;firstName&gt;R&lt;/firstName&gt;&lt;lastName&gt;Hinde&lt;/lastName&gt;&lt;/author&gt;&lt;author&gt;&lt;firstName&gt;D&lt;/firstName&gt;&lt;middleNames&gt;C&lt;/middleNames&gt;&lt;lastName&gt;Smith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6]</w:t>
            </w:r>
            <w:r>
              <w:fldChar w:fldCharType="end"/>
            </w:r>
          </w:p>
        </w:tc>
      </w:tr>
      <w:tr w:rsidR="00935A74" w14:paraId="7B6B7D49" w14:textId="77777777" w:rsidTr="00BA116D"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54645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E586C7" w14:textId="457CDC45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Alderia willo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06599" w14:textId="621B0C0B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F6683C" w14:textId="42A9FF0D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09B4D7" w14:textId="3C6F8E82" w:rsidR="00935A74" w:rsidRDefault="00935A74">
            <w:r>
              <w:t>Unpublished data</w:t>
            </w:r>
          </w:p>
        </w:tc>
      </w:tr>
      <w:tr w:rsidR="00935A74" w14:paraId="45D1BC04" w14:textId="77777777" w:rsidTr="00BA116D"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249E9" w14:textId="390E8349" w:rsidR="00935A74" w:rsidRDefault="00935A74">
            <w:r>
              <w:t>Plakobranchoidea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A5B2C" w14:textId="37F63F6A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Bosellia mimetic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184D34" w14:textId="7CEBA75C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6696F" w14:textId="77807D2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177AE0" w14:textId="6E4B72F1" w:rsidR="00935A74" w:rsidRDefault="00935A74">
            <w:r>
              <w:fldChar w:fldCharType="begin"/>
            </w:r>
            <w:r w:rsidR="001049F4">
              <w:instrText xml:space="preserve"> ADDIN PAPERS2_CITATIONS &lt;citation&gt;&lt;uuid&gt;7840D51E-5B17-46DF-BC42-691255370675&lt;/uuid&gt;&lt;priority&gt;22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57523025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26BAB9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AD619CE" w14:textId="2852877C" w:rsidR="00935A74" w:rsidRPr="00766DD6" w:rsidRDefault="00935A74">
            <w:pPr>
              <w:rPr>
                <w:i/>
              </w:rPr>
            </w:pPr>
            <w:r>
              <w:rPr>
                <w:i/>
              </w:rPr>
              <w:t>Elysia amakus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8E26E" w14:textId="0124600A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373B3" w14:textId="77777777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7A566C" w14:textId="77777777" w:rsidR="00935A74" w:rsidRDefault="00935A74"/>
        </w:tc>
      </w:tr>
      <w:tr w:rsidR="00935A74" w14:paraId="7EACB9D5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0DDD27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9E9CF40" w14:textId="396A6321" w:rsidR="00935A74" w:rsidRPr="00D33EAA" w:rsidRDefault="00935A74">
            <w:pPr>
              <w:rPr>
                <w:i/>
              </w:rPr>
            </w:pPr>
            <w:r>
              <w:rPr>
                <w:i/>
              </w:rPr>
              <w:t>Elysia artro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C098EC" w14:textId="4169C573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78B4C" w14:textId="11C8AC2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67BC39" w14:textId="2FF8D530" w:rsidR="00935A74" w:rsidRDefault="00935A74">
            <w:r>
              <w:fldChar w:fldCharType="begin"/>
            </w:r>
            <w:r w:rsidR="001049F4">
              <w:instrText xml:space="preserve"> ADDIN PAPERS2_CITATIONS &lt;citation&gt;&lt;uuid&gt;4050243E-989F-4E3D-9B79-4A53C6DAB620&lt;/uuid&gt;&lt;priority&gt;23&lt;/priority&gt;&lt;publications&gt;&lt;publication&gt;&lt;uuid&gt;41B503ED-3E12-4A4A-892F-ED1A8E9A764F&lt;/uuid&gt;&lt;volume&gt;25&lt;/volume&gt;&lt;doi&gt;10.4490/algae.2010.25.4.217&lt;/doi&gt;&lt;subtitle&gt;&lt;/subtitle&gt;&lt;startpage&gt;217&lt;/startpage&gt;&lt;publication_date&gt;99201012011200000000222000&lt;/publication_date&gt;&lt;url&gt;http://koreascience.or.kr/journal/view.jsp?kj=JORHBK&amp;amp;py=2010&amp;amp;vnc=v25n4&amp;amp;sp=217&lt;/url&gt;&lt;type&gt;400&lt;/type&gt;&lt;title&gt;Feeding specificity and photosynthetic activity of Korean sacoglossan mollusks&lt;/title&gt;&lt;number&gt;4&lt;/number&gt;&lt;subtype&gt;400&lt;/subtype&gt;&lt;endpage&gt;227&lt;/endpage&gt;&lt;bundle&gt;&lt;publication&gt;&lt;title&gt;ALGAE&lt;/title&gt;&lt;type&gt;-100&lt;/type&gt;&lt;subtype&gt;-100&lt;/subtype&gt;&lt;uuid&gt;74E2AE75-220C-473B-8952-44B0B452DAF5&lt;/uuid&gt;&lt;/publication&gt;&lt;/bundle&gt;&lt;authors&gt;&lt;author&gt;&lt;firstName&gt;Tatyana&lt;/firstName&gt;&lt;middleNames&gt;A&lt;/middleNames&gt;&lt;lastName&gt;Klochkova&lt;/lastName&gt;&lt;/author&gt;&lt;author&gt;&lt;firstName&gt;Jong-Won&lt;/firstName&gt;&lt;lastName&gt;Han&lt;/lastName&gt;&lt;/author&gt;&lt;author&gt;&lt;firstName&gt;Ju-Hyoung&lt;/firstName&gt;&lt;lastName&gt;Kim&lt;/lastName&gt;&lt;/author&gt;&lt;author&gt;&lt;firstName&gt;Kwang-Young&lt;/firstName&gt;&lt;lastName&gt;Kim&lt;/lastName&gt;&lt;/author&gt;&lt;author&gt;&lt;firstName&gt;Gwang-Hoon&lt;/firstName&gt;&lt;lastName&gt;Kim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5]</w:t>
            </w:r>
            <w:r>
              <w:fldChar w:fldCharType="end"/>
            </w:r>
          </w:p>
        </w:tc>
      </w:tr>
      <w:tr w:rsidR="00935A74" w14:paraId="379FFB5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06FD86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638EF7F" w14:textId="0F7AC933" w:rsidR="00935A74" w:rsidRDefault="00935A74">
            <w:pPr>
              <w:rPr>
                <w:i/>
              </w:rPr>
            </w:pPr>
            <w:r>
              <w:rPr>
                <w:i/>
              </w:rPr>
              <w:t>Elysia asbec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8B19B" w14:textId="57C7C240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25250" w14:textId="3A340DB6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AC9A15" w14:textId="1265380B" w:rsidR="00935A74" w:rsidRDefault="00935A74">
            <w:r>
              <w:fldChar w:fldCharType="begin"/>
            </w:r>
            <w:r w:rsidR="001049F4">
              <w:instrText xml:space="preserve"> ADDIN PAPERS2_CITATIONS &lt;citation&gt;&lt;uuid&gt;51030AA3-3C6B-4AA4-B4F7-0F650E76F2DA&lt;/uuid&gt;&lt;priority&gt;24&lt;/priority&gt;&lt;publications&gt;&lt;publication&gt;&lt;volume&gt;2676&lt;/volume&gt;&lt;publication_date&gt;99201000001200000000200000&lt;/publication_date&gt;&lt;startpage&gt;1&lt;/startpage&gt;&lt;title&gt;Two new sacoglossan sea slug species (Opisthobranchia, Gastropoda): Ercolania annelyleorum sp. nov.(Limapontioidea) and Elysia asbecki sp. nov.(Plakobranchoidea), with notes on anatomy, histology and biology&lt;/title&gt;&lt;uuid&gt;F665FC9B-1063-45B0-8810-A3C6981F98CA&lt;/uuid&gt;&lt;subtype&gt;400&lt;/subtype&gt;&lt;endpage&gt;28&lt;/endpage&gt;&lt;type&gt;400&lt;/type&gt;&lt;url&gt;http://216.92.149.63/zootaxa/2010/f/z02676p028f.pdf&lt;/url&gt;&lt;bundle&gt;&lt;publication&gt;&lt;title&gt;Zootaxa&lt;/title&gt;&lt;type&gt;-100&lt;/type&gt;&lt;subtype&gt;-100&lt;/subtype&gt;&lt;uuid&gt;091A3983-9F49-4F0E-B1B3-2E983A8B057F&lt;/uuid&gt;&lt;/publication&gt;&lt;/bundle&gt;&lt;authors&gt;&lt;author&gt;&lt;firstName&gt;H&lt;/firstName&gt;&lt;lastName&gt;Wägele&lt;/lastName&gt;&lt;/author&gt;&lt;author&gt;&lt;firstName&gt;Kristina&lt;/firstName&gt;&lt;lastName&gt;Stemmer&lt;/lastName&gt;&lt;/author&gt;&lt;author&gt;&lt;firstName&gt;Ingo&lt;/firstName&gt;&lt;lastName&gt;Burghardt&lt;/lastName&gt;&lt;/author&gt;&lt;author&gt;&lt;firstName&gt;Katharina&lt;/firstName&gt;&lt;lastName&gt;Hae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7]</w:t>
            </w:r>
            <w:r>
              <w:fldChar w:fldCharType="end"/>
            </w:r>
          </w:p>
        </w:tc>
      </w:tr>
      <w:tr w:rsidR="00935A74" w14:paraId="4742BB2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B43AC5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53F5516" w14:textId="6C955A2A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benett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FE556" w14:textId="38B0DBE5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E04DD" w14:textId="73F0A38D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0D45FB" w14:textId="7B25F1A1" w:rsidR="00935A74" w:rsidRDefault="00935A74">
            <w:r>
              <w:fldChar w:fldCharType="begin"/>
            </w:r>
            <w:r w:rsidR="001049F4">
              <w:instrText xml:space="preserve"> ADDIN PAPERS2_CITATIONS &lt;citation&gt;&lt;uuid&gt;47EA00D7-C85D-4178-BAA7-796F5050EDD0&lt;/uuid&gt;&lt;priority&gt;25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33F9245C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426CC6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253DD44" w14:textId="77F49DC8" w:rsidR="00935A74" w:rsidRDefault="00935A74">
            <w:pPr>
              <w:rPr>
                <w:i/>
              </w:rPr>
            </w:pPr>
            <w:r>
              <w:rPr>
                <w:i/>
              </w:rPr>
              <w:t>Elyisa chlorot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C64ED" w14:textId="7E5602FB" w:rsidR="00935A74" w:rsidRPr="00472EF0" w:rsidRDefault="00935A74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8AF2A" w14:textId="44BD44CE" w:rsidR="00935A74" w:rsidRDefault="00935A74">
            <w:r>
              <w:t>O</w:t>
            </w:r>
            <w:r w:rsidRPr="00F82D1D">
              <w:rPr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4BAA5" w14:textId="52AD64B5" w:rsidR="00935A74" w:rsidRDefault="00935A74">
            <w:r>
              <w:fldChar w:fldCharType="begin"/>
            </w:r>
            <w:r w:rsidR="001049F4">
              <w:instrText xml:space="preserve"> ADDIN PAPERS2_CITATIONS &lt;citation&gt;&lt;uuid&gt;F18F86FA-112C-4CEE-B395-ED6C278939E4&lt;/uuid&gt;&lt;priority&gt;26&lt;/priority&gt;&lt;publications&gt;&lt;publication&gt;&lt;uuid&gt;0B27E12A-401D-4966-B53B-F5EA8C939033&lt;/uuid&gt;&lt;volume&gt;123&lt;/volume&gt;&lt;startpage&gt;29&lt;/startpage&gt;&lt;publication_date&gt;99200005001200000000220000&lt;/publication_date&gt;&lt;url&gt;http://eutils.ncbi.nlm.nih.gov/entrez/eutils/elink.fcgi?dbfrom=pubmed&amp;amp;id=10806222&amp;amp;retmode=ref&amp;amp;cmd=prlinks&lt;/url&gt;&lt;type&gt;400&lt;/type&gt;&lt;title&gt;Solar-powered sea slugs. Mollusc/algal chloroplast symbiosis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Program in Molecular and Environmental Plant Sciences, Texas A&amp;amp;M University, College Station, Texas 77843-2133, USA. m-rompho@tamu.edu&lt;/institution&gt;&lt;number&gt;1&lt;/number&gt;&lt;subtype&gt;400&lt;/subtype&gt;&lt;endpage&gt;38&lt;/endpage&gt;&lt;bundle&gt;&lt;publication&gt;&lt;title&gt;Plant Physiology&lt;/title&gt;&lt;type&gt;-100&lt;/type&gt;&lt;subtype&gt;-100&lt;/subtype&gt;&lt;uuid&gt;337B4189-7D8D-4940-AA56-E6276A1CAF63&lt;/uuid&gt;&lt;/publication&gt;&lt;/bundle&gt;&lt;authors&gt;&lt;author&gt;&lt;firstName&gt;M&lt;/firstName&gt;&lt;middleNames&gt;E&lt;/middleNames&gt;&lt;lastName&gt;Rumpho&lt;/lastName&gt;&lt;/author&gt;&lt;author&gt;&lt;firstName&gt;E&lt;/firstName&gt;&lt;middleNames&gt;J&lt;/middleNames&gt;&lt;lastName&gt;Summer&lt;/lastName&gt;&lt;/author&gt;&lt;author&gt;&lt;firstName&gt;J&lt;/firstName&gt;&lt;middleNames&gt;R&lt;/middleNames&gt;&lt;lastName&gt;Manhart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8]</w:t>
            </w:r>
            <w:r>
              <w:fldChar w:fldCharType="end"/>
            </w:r>
          </w:p>
        </w:tc>
      </w:tr>
      <w:tr w:rsidR="00935A74" w14:paraId="32781AE5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C9676E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7919D6F" w14:textId="44ACA2F3" w:rsidR="00935A74" w:rsidRDefault="00935A74">
            <w:pPr>
              <w:rPr>
                <w:i/>
              </w:rPr>
            </w:pPr>
            <w:r>
              <w:rPr>
                <w:i/>
              </w:rPr>
              <w:t>Elysia clark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18730" w14:textId="2DF4235D" w:rsidR="00935A74" w:rsidRPr="00472EF0" w:rsidRDefault="00935A74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C0A71" w14:textId="09FD6D85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E947E7" w14:textId="06902090" w:rsidR="00935A74" w:rsidRDefault="00935A74">
            <w:r>
              <w:fldChar w:fldCharType="begin"/>
            </w:r>
            <w:r w:rsidR="001049F4">
              <w:instrText xml:space="preserve"> ADDIN PAPERS2_CITATIONS &lt;citation&gt;&lt;uuid&gt;DBDC9765-113E-48FB-BF88-43D31C8F63DD&lt;/uuid&gt;&lt;priority&gt;27&lt;/priority&gt;&lt;publications&gt;&lt;publication&gt;&lt;volume&gt;6&lt;/volume&gt;&lt;publication_date&gt;99201107201200000000222000&lt;/publication_date&gt;&lt;number&gt;7&lt;/number&gt;&lt;doi&gt;10.1371/journal.pone.0022162.g005&lt;/doi&gt;&lt;startpage&gt;e22162&lt;/startpage&gt;&lt;title&gt;Foraging Behavior under Starvation Conditions Is Altered via Photosynthesis by the Marine Gastropod, Elysia clarki&lt;/title&gt;&lt;uuid&gt;C0D3DC45-3AA1-406E-BB3A-32C0D16BE57C&lt;/uuid&gt;&lt;subtype&gt;400&lt;/subtype&gt;&lt;type&gt;400&lt;/type&gt;&lt;url&gt;http://dx.plos.org/10.1371/journal.pone.0022162.g005&lt;/url&gt;&lt;bundle&gt;&lt;publication&gt;&lt;publisher&gt;Public Library of Science&lt;/publisher&gt;&lt;url&gt;http://www.plosone.org/&lt;/url&gt;&lt;title&gt;PLoS ONE&lt;/title&gt;&lt;type&gt;-100&lt;/type&gt;&lt;subtype&gt;-100&lt;/subtype&gt;&lt;uuid&gt;2DFAD65C-795D-4D83-A6DA-6BF2737569F4&lt;/uuid&gt;&lt;/publication&gt;&lt;/bundle&gt;&lt;authors&gt;&lt;author&gt;&lt;firstName&gt;Michael&lt;/firstName&gt;&lt;middleNames&gt;L&lt;/middleNames&gt;&lt;lastName&gt;Middlebrooks&lt;/lastName&gt;&lt;/author&gt;&lt;author&gt;&lt;firstName&gt;Sidney&lt;/firstName&gt;&lt;middleNames&gt;K&lt;/middleNames&gt;&lt;lastName&gt;Pierce&lt;/lastName&gt;&lt;/author&gt;&lt;author&gt;&lt;firstName&gt;Susan&lt;/firstName&gt;&lt;middleNames&gt;S&lt;/middleNames&gt;&lt;lastName&gt;Bell&lt;/lastName&gt;&lt;/author&gt;&lt;/authors&gt;&lt;editors&gt;&lt;author&gt;&lt;firstName&gt;Howard&lt;/firstName&gt;&lt;lastName&gt;Browman&lt;/lastName&gt;&lt;/author&gt;&lt;/edit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9]</w:t>
            </w:r>
            <w:r>
              <w:fldChar w:fldCharType="end"/>
            </w:r>
          </w:p>
        </w:tc>
      </w:tr>
      <w:tr w:rsidR="00935A74" w14:paraId="030616D4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2CCF3F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7177F00" w14:textId="1BA6639D" w:rsidR="00935A74" w:rsidRDefault="00935A74">
            <w:pPr>
              <w:rPr>
                <w:i/>
              </w:rPr>
            </w:pPr>
            <w:r>
              <w:rPr>
                <w:i/>
              </w:rPr>
              <w:t>Elysia crisp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FF80C" w14:textId="59483209" w:rsidR="00935A74" w:rsidRPr="00472EF0" w:rsidRDefault="00935A74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B9E0E" w14:textId="41B4765C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3B53AE" w14:textId="2C671F6B" w:rsidR="00935A74" w:rsidRDefault="00935A74">
            <w:r>
              <w:fldChar w:fldCharType="begin"/>
            </w:r>
            <w:r w:rsidR="001049F4">
              <w:instrText xml:space="preserve"> ADDIN PAPERS2_CITATIONS &lt;citation&gt;&lt;uuid&gt;D6DB8DC8-1DC6-4DF4-B434-034761F0288E&lt;/uuid&gt;&lt;priority&gt;28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1955099B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A35D14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6369D9C" w14:textId="05A053F4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cornig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93F3E" w14:textId="72C174DB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BF1A2" w14:textId="02ACDEC3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41B1F6" w14:textId="0852A598" w:rsidR="00935A74" w:rsidRDefault="00FD3AF9">
            <w:r>
              <w:fldChar w:fldCharType="begin"/>
            </w:r>
            <w:r>
              <w:instrText xml:space="preserve"> ADDIN PAPERS2_CITATIONS &lt;citation&gt;&lt;uuid&gt;D6DB8DC8-1DC6-4DF4-B434-034761F0288E&lt;/uuid&gt;&lt;priority&gt;28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31BF158F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36DCD2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4C23A74" w14:textId="0E1E7D8D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macna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97000" w14:textId="58DA99E9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A6D24" w14:textId="77777777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19E04F" w14:textId="77777777" w:rsidR="00935A74" w:rsidRDefault="00935A74"/>
        </w:tc>
      </w:tr>
      <w:tr w:rsidR="00935A74" w14:paraId="373ADD8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0C1013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8D16092" w14:textId="6891B68C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nicrocapit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2BFAB" w14:textId="31842E09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FDBEA" w14:textId="63D53EA0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145CD9" w14:textId="6DB9D00C" w:rsidR="00935A74" w:rsidRDefault="00935A74">
            <w:r>
              <w:fldChar w:fldCharType="begin"/>
            </w:r>
            <w:r w:rsidR="001049F4">
              <w:instrText xml:space="preserve"> ADDIN PAPERS2_CITATIONS &lt;citation&gt;&lt;uuid&gt;4A71D69E-2BF9-4297-BE98-095442E35466&lt;/uuid&gt;&lt;priority&gt;29&lt;/priority&gt;&lt;publications&gt;&lt;publication&gt;&lt;volume&gt;160&lt;/volume&gt;&lt;publication_date&gt;99201210101200000000222000&lt;/publication_date&gt;&lt;number&gt;1&lt;/number&gt;&lt;doi&gt;10.1007/s00227-012-2074-7&lt;/doi&gt;&lt;startpage&gt;155&lt;/startpage&gt;&lt;title&gt;Morphology, molecular phylogeny and photosynthetic activity of the sacoglossan mollusc, Elysia nigrocapitata, from Korea&lt;/title&gt;&lt;uuid&gt;3A6A2DD4-6BF3-4000-B173-268F37FBE8A2&lt;/uuid&gt;&lt;subtype&gt;400&lt;/subtype&gt;&lt;endpage&gt;168&lt;/endpage&gt;&lt;type&gt;400&lt;/type&gt;&lt;url&gt;http://www.springerlink.com/index/10.1007/s00227-012-2074-7&lt;/url&gt;&lt;bundle&gt;&lt;publication&gt;&lt;publisher&gt;Springer-Verlag&lt;/publisher&gt;&lt;title&gt;Marine Biology&lt;/title&gt;&lt;type&gt;-100&lt;/type&gt;&lt;subtype&gt;-100&lt;/subtype&gt;&lt;uuid&gt;9AC74DF4-85D1-4CFE-98DB-F2C656FAD908&lt;/uuid&gt;&lt;/publication&gt;&lt;/bundle&gt;&lt;authors&gt;&lt;author&gt;&lt;firstName&gt;Tatyana&lt;/firstName&gt;&lt;middleNames&gt;A&lt;/middleNames&gt;&lt;lastName&gt;Klochkova&lt;/lastName&gt;&lt;/author&gt;&lt;author&gt;&lt;firstName&gt;Jong-Won&lt;/firstName&gt;&lt;lastName&gt;Han&lt;/lastName&gt;&lt;/author&gt;&lt;author&gt;&lt;firstName&gt;Kyong-Hwa&lt;/firstName&gt;&lt;lastName&gt;Chah&lt;/lastName&gt;&lt;/author&gt;&lt;author&gt;&lt;firstName&gt;Ro&lt;/firstName&gt;&lt;middleNames&gt;Won&lt;/middleNames&gt;&lt;lastName&gt;Kim&lt;/lastName&gt;&lt;/author&gt;&lt;author&gt;&lt;firstName&gt;Ju-Hyoung&lt;/firstName&gt;&lt;lastName&gt;Kim&lt;/lastName&gt;&lt;/author&gt;&lt;author&gt;&lt;firstName&gt;Kwang-Young&lt;/firstName&gt;&lt;lastName&gt;Kim&lt;/lastName&gt;&lt;/author&gt;&lt;author&gt;&lt;firstName&gt;Gwang-Hoon&lt;/firstName&gt;&lt;lastName&gt;Kim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0]</w:t>
            </w:r>
            <w:r>
              <w:fldChar w:fldCharType="end"/>
            </w:r>
          </w:p>
        </w:tc>
      </w:tr>
      <w:tr w:rsidR="00935A74" w14:paraId="090D2E2A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05B9F7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BBC1A23" w14:textId="6741602D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obtu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38FA7" w14:textId="20C54B16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AB276" w14:textId="38ADA5D1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D4CEF" w14:textId="4BD154C3" w:rsidR="00935A74" w:rsidRDefault="00935A74"/>
        </w:tc>
      </w:tr>
      <w:tr w:rsidR="00935A74" w14:paraId="0079161A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A0063B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21BDDB3" w14:textId="7D318D05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orn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4F4D1" w14:textId="70FBECCE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0D921" w14:textId="0BB87B92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96B3B6" w14:textId="1F5840B8" w:rsidR="00935A74" w:rsidRDefault="00935A74">
            <w:r>
              <w:fldChar w:fldCharType="begin"/>
            </w:r>
            <w:r w:rsidR="001049F4">
              <w:instrText xml:space="preserve"> ADDIN PAPERS2_CITATIONS &lt;citation&gt;&lt;uuid&gt;F7EAFDF5-FB20-46E3-96AD-73B1AA39521D&lt;/uuid&gt;&lt;priority&gt;31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0FDB5C56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F6F270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BBFB642" w14:textId="545C61F9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pat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000AF" w14:textId="77276532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6F30B" w14:textId="3D6223E7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06D30D" w14:textId="111D7C19" w:rsidR="00935A74" w:rsidRDefault="00935A74">
            <w:r>
              <w:t>Unpublished data</w:t>
            </w:r>
          </w:p>
        </w:tc>
      </w:tr>
      <w:tr w:rsidR="00935A74" w14:paraId="3ABF048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21F1A1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93F896D" w14:textId="332E750B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pusi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87EF90" w14:textId="184CF60C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E66C3" w14:textId="5B87F609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B945FF" w14:textId="15CCC367" w:rsidR="00935A74" w:rsidRDefault="00935A74">
            <w:r>
              <w:fldChar w:fldCharType="begin"/>
            </w:r>
            <w:r w:rsidR="001049F4">
              <w:instrText xml:space="preserve"> ADDIN PAPERS2_CITATIONS &lt;citation&gt;&lt;uuid&gt;73FB4673-2F41-46D6-9769-22B51281EE56&lt;/uuid&gt;&lt;priority&gt;32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2622582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11284F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C4404EA" w14:textId="0E9B923A" w:rsidR="00935A74" w:rsidRDefault="00935A74">
            <w:pPr>
              <w:rPr>
                <w:i/>
              </w:rPr>
            </w:pPr>
            <w:r>
              <w:rPr>
                <w:i/>
              </w:rPr>
              <w:t>Elysia ser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D50E9" w14:textId="0145834E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5D490" w14:textId="27A4B668" w:rsidR="00935A74" w:rsidRDefault="00935A74">
            <w:r w:rsidRPr="00127922">
              <w:rPr>
                <w:vertAlign w:val="superscript"/>
              </w:rPr>
              <w:t>14</w:t>
            </w:r>
            <w: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084A97" w14:textId="2201C50A" w:rsidR="00935A74" w:rsidRDefault="00935A74">
            <w:r>
              <w:fldChar w:fldCharType="begin"/>
            </w:r>
            <w:r w:rsidR="001049F4">
              <w:instrText xml:space="preserve"> ADDIN PAPERS2_CITATIONS &lt;citation&gt;&lt;uuid&gt;B30A2CF6-B7D8-4B70-8605-2A69EF95302D&lt;/uuid&gt;&lt;priority&gt;33&lt;/priority&gt;&lt;publications&gt;&lt;publication&gt;&lt;volume&gt;33&lt;/volume&gt;&lt;publication_date&gt;99199000001200000000200000&lt;/publication_date&gt;&lt;number&gt;4&lt;/number&gt;&lt;startpage&gt;339&lt;/startpage&gt;&lt;title&gt;Survey for functional kleptoplasty among west Atlantic Ascoglossa (= Sacoglossa) (Mollusca : Opisthobranchia)&lt;/title&gt;&lt;uuid&gt;864DD170-BE56-4494-9D9B-01138CE71330&lt;/uuid&gt;&lt;subtype&gt;400&lt;/subtype&gt;&lt;publisher&gt;California Malacozoological Society&lt;/publisher&gt;&lt;type&gt;400&lt;/type&gt;&lt;endpage&gt;345&lt;/endpage&gt;&lt;url&gt;http://cat.inist.fr/?aModele=afficheN&amp;amp;cpsidt=5026746&lt;/url&gt;&lt;bundle&gt;&lt;publication&gt;&lt;publisher&gt;California Malacozoological Society&lt;/publisher&gt;&lt;title&gt;The Veliger&lt;/title&gt;&lt;type&gt;-100&lt;/type&gt;&lt;subtype&gt;-100&lt;/subtype&gt;&lt;uuid&gt;FE7CDFDE-97D7-4657-A51A-6C5A2E08BE88&lt;/uuid&gt;&lt;/publication&gt;&lt;/bundle&gt;&lt;authors&gt;&lt;author&gt;&lt;firstName&gt;K&lt;/firstName&gt;&lt;middleNames&gt;B&lt;/middleNames&gt;&lt;lastName&gt;Clark&lt;/lastName&gt;&lt;/author&gt;&lt;author&gt;&lt;firstName&gt;K&lt;/firstName&gt;&lt;middleNames&gt;R&lt;/middleNames&gt;&lt;lastName&gt;Jensen&lt;/lastName&gt;&lt;/author&gt;&lt;author&gt;&lt;firstName&gt;H&lt;/firstName&gt;&lt;middleNames&gt;M&lt;/middleNames&gt;&lt;lastName&gt;Stirts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2]</w:t>
            </w:r>
            <w:r>
              <w:fldChar w:fldCharType="end"/>
            </w:r>
          </w:p>
        </w:tc>
      </w:tr>
      <w:tr w:rsidR="00935A74" w14:paraId="3033DA8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A8E7EF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1D672BF" w14:textId="2F519820" w:rsidR="00935A74" w:rsidRPr="00934DC9" w:rsidRDefault="00935A74">
            <w:r>
              <w:rPr>
                <w:i/>
              </w:rPr>
              <w:t xml:space="preserve">Elysia </w:t>
            </w:r>
            <w:r>
              <w:t>sp. 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CE8B2" w14:textId="6845C8B5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7D04D" w14:textId="5831B3B9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7EF96E" w14:textId="008CDAF1" w:rsidR="00935A74" w:rsidRDefault="00935A74">
            <w:r>
              <w:fldChar w:fldCharType="begin"/>
            </w:r>
            <w:r w:rsidR="001049F4">
              <w:instrText xml:space="preserve"> ADDIN PAPERS2_CITATIONS &lt;citation&gt;&lt;uuid&gt;F55B0B2B-78DF-425C-88C8-4BE82A874AAB&lt;/uuid&gt;&lt;priority&gt;34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70A2BE9A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2F06B4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1820ED14" w14:textId="698E633B" w:rsidR="00935A74" w:rsidRPr="00934DC9" w:rsidRDefault="00935A74">
            <w:r>
              <w:rPr>
                <w:i/>
              </w:rPr>
              <w:t xml:space="preserve">Elysia </w:t>
            </w:r>
            <w:r>
              <w:t>sp. 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33C8E5" w14:textId="226CB2F1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ECE9C" w14:textId="3F197D33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91335" w14:textId="4A209E25" w:rsidR="00935A74" w:rsidRDefault="00935A74">
            <w:r>
              <w:fldChar w:fldCharType="begin"/>
            </w:r>
            <w:r w:rsidR="001049F4">
              <w:instrText xml:space="preserve"> ADDIN PAPERS2_CITATIONS &lt;citation&gt;&lt;uuid&gt;7160CF7E-F373-4C1E-A3B8-D2FD8EB81E4F&lt;/uuid&gt;&lt;priority&gt;35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44C6604D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0C1DC0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FDE4270" w14:textId="078032D6" w:rsidR="00935A74" w:rsidRPr="00934DC9" w:rsidRDefault="00935A74">
            <w:r>
              <w:rPr>
                <w:i/>
              </w:rPr>
              <w:t xml:space="preserve">Elysia </w:t>
            </w:r>
            <w:r>
              <w:t>sp. 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A7B960" w14:textId="79428068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F66EE" w14:textId="074504C1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C5DC6" w14:textId="0E815F41" w:rsidR="00935A74" w:rsidRDefault="00935A74">
            <w:r>
              <w:fldChar w:fldCharType="begin"/>
            </w:r>
            <w:r w:rsidR="001049F4">
              <w:instrText xml:space="preserve"> ADDIN PAPERS2_CITATIONS &lt;citation&gt;&lt;uuid&gt;FE466D65-F354-4B5B-8A32-A73376BE7033&lt;/uuid&gt;&lt;priority&gt;36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604420D7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5364E4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952457C" w14:textId="30ACB744" w:rsidR="00935A74" w:rsidRDefault="00935A74">
            <w:pPr>
              <w:rPr>
                <w:i/>
              </w:rPr>
            </w:pPr>
            <w:r>
              <w:rPr>
                <w:i/>
              </w:rPr>
              <w:t>Elysia suborn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08AE7" w14:textId="6CFF7967" w:rsidR="00935A74" w:rsidRPr="003522D9" w:rsidRDefault="00935A74">
            <w:pPr>
              <w:rPr>
                <w:b/>
                <w:color w:val="808080" w:themeColor="background1" w:themeShade="80"/>
              </w:rPr>
            </w:pPr>
            <w:r w:rsidRPr="003522D9">
              <w:rPr>
                <w:b/>
                <w:color w:val="808080" w:themeColor="background1" w:themeShade="8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D8620" w14:textId="454EAC88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AF5B09" w14:textId="438615E5" w:rsidR="00935A74" w:rsidRDefault="00584283">
            <w:r>
              <w:fldChar w:fldCharType="begin"/>
            </w:r>
            <w:r>
              <w:instrText xml:space="preserve"> ADDIN PAPERS2_CITATIONS &lt;citation&gt;&lt;uuid&gt;73FB4673-2F41-46D6-9769-22B51281EE56&lt;/uuid&gt;&lt;priority&gt;32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014E2481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695DFA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A471EE8" w14:textId="220A0BC4" w:rsidR="00935A74" w:rsidRDefault="00935A74">
            <w:pPr>
              <w:rPr>
                <w:i/>
              </w:rPr>
            </w:pPr>
            <w:r>
              <w:rPr>
                <w:i/>
              </w:rPr>
              <w:t>Elysia timi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97103" w14:textId="4A1A446F" w:rsidR="00935A74" w:rsidRPr="00472EF0" w:rsidRDefault="00935A74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16BEA" w14:textId="6CC02D47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C5B217" w14:textId="53D15183" w:rsidR="00935A74" w:rsidRDefault="00935A74">
            <w:r>
              <w:fldChar w:fldCharType="begin"/>
            </w:r>
            <w:r w:rsidR="001049F4">
              <w:instrText xml:space="preserve"> ADDIN PAPERS2_CITATIONS &lt;citation&gt;&lt;uuid&gt;FD751EF8-7464-497F-B6F3-16431C956DCB&lt;/uuid&gt;&lt;priority&gt;37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0FC4B213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E7B089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76C3EBA" w14:textId="4BF4E139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toment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F3FEF" w14:textId="0C71321C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48FEA" w14:textId="1E33DB6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1C08C" w14:textId="7909A308" w:rsidR="00935A74" w:rsidRDefault="00935A74">
            <w:r>
              <w:fldChar w:fldCharType="begin"/>
            </w:r>
            <w:r w:rsidR="001049F4">
              <w:instrText xml:space="preserve"> ADDIN PAPERS2_CITATIONS &lt;citation&gt;&lt;uuid&gt;7D065514-DFE4-4DF1-BC59-CF85FA062977&lt;/uuid&gt;&lt;priority&gt;38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0F2B7468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9C3A6C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37A26B0" w14:textId="16946F2C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trisinu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B0587" w14:textId="43A8D2F8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FF2D8" w14:textId="3EB25C2B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942A66" w14:textId="21309B22" w:rsidR="00935A74" w:rsidRDefault="00935A74">
            <w:r>
              <w:fldChar w:fldCharType="begin"/>
            </w:r>
            <w:r w:rsidR="001049F4">
              <w:instrText xml:space="preserve"> ADDIN PAPERS2_CITATIONS &lt;citation&gt;&lt;uuid&gt;E81A7FA0-AAB9-404D-A646-72C41FF06D8D&lt;/uuid&gt;&lt;priority&gt;39&lt;/priority&gt;&lt;publications&gt;&lt;publication&gt;&lt;volume&gt;19&lt;/volume&gt;&lt;publication_date&gt;99200900001200000000200000&lt;/publication_date&gt;&lt;startpage&gt;112&lt;/startpage&gt;&lt;title&gt;Identification of photosynthetic sacoglossans from Japan&lt;/title&gt;&lt;uuid&gt;ECEA4B37-0512-4FED-BDC3-C3A20EBDDCCB&lt;/uuid&gt;&lt;subtype&gt;400&lt;/subtype&gt;&lt;endpage&gt;119&lt;/endpage&gt;&lt;type&gt;400&lt;/type&gt;&lt;url&gt;http://www1.gifu-u.ac.jp/~yyy/pdf/09ECRYamSeaSlug.pdf&lt;/url&gt;&lt;bundle&gt;&lt;publication&gt;&lt;title&gt;Endocytobiosis Cell Res&lt;/title&gt;&lt;type&gt;-100&lt;/type&gt;&lt;subtype&gt;-100&lt;/subtype&gt;&lt;uuid&gt;5EF0923E-433A-4391-82AB-07795107B3E2&lt;/uuid&gt;&lt;/publication&gt;&lt;/bundle&gt;&lt;authors&gt;&lt;author&gt;&lt;firstName&gt;Yoshiharu&lt;/firstName&gt;&lt;middleNames&gt;Y&lt;/middleNames&gt;&lt;lastName&gt;Yamamoto&lt;/lastName&gt;&lt;/author&gt;&lt;author&gt;&lt;firstName&gt;Yoichi&lt;/firstName&gt;&lt;lastName&gt;Yusa&lt;/lastName&gt;&lt;/author&gt;&lt;author&gt;&lt;firstName&gt;Shoko&lt;/firstName&gt;&lt;lastName&gt;Yamamoto&lt;/lastName&gt;&lt;/author&gt;&lt;author&gt;&lt;firstName&gt;Yayoi&lt;/firstName&gt;&lt;lastName&gt;Hirano&lt;/lastName&gt;&lt;/author&gt;&lt;author&gt;&lt;firstName&gt;Yoshiaki&lt;/firstName&gt;&lt;lastName&gt;Hirano&lt;/lastName&gt;&lt;/author&gt;&lt;author&gt;&lt;firstName&gt;Taizo&lt;/firstName&gt;&lt;lastName&gt;Motomura&lt;/lastName&gt;&lt;/author&gt;&lt;author&gt;&lt;firstName&gt;Takanori&lt;/firstName&gt;&lt;lastName&gt;Tanemura&lt;/lastName&gt;&lt;/author&gt;&lt;author&gt;&lt;firstName&gt;Junichi&lt;/firstName&gt;&lt;lastName&gt;Obokata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1]</w:t>
            </w:r>
            <w:r>
              <w:fldChar w:fldCharType="end"/>
            </w:r>
          </w:p>
        </w:tc>
      </w:tr>
      <w:tr w:rsidR="00935A74" w14:paraId="131562F1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05B76B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35A4654" w14:textId="675DD3D3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Elysia tu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90923" w14:textId="15943B11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07109" w14:textId="72AAC6DA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D40A1" w14:textId="5CE62E3A" w:rsidR="00935A74" w:rsidRDefault="00935A74">
            <w:r>
              <w:t>Unpublished data</w:t>
            </w:r>
          </w:p>
        </w:tc>
      </w:tr>
      <w:tr w:rsidR="00847B4D" w14:paraId="287D143D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431112" w14:textId="153993C2" w:rsidR="00847B4D" w:rsidRDefault="00847B4D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BF2BEC5" w14:textId="46536A59" w:rsidR="00847B4D" w:rsidRPr="000E53B4" w:rsidRDefault="00847B4D">
            <w:pPr>
              <w:rPr>
                <w:i/>
              </w:rPr>
            </w:pPr>
            <w:r>
              <w:rPr>
                <w:i/>
              </w:rPr>
              <w:t>Elysia virid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D869A" w14:textId="3852099C" w:rsidR="00847B4D" w:rsidRPr="00847B4D" w:rsidRDefault="00847B4D">
            <w:pPr>
              <w:rPr>
                <w:color w:val="4F81BD" w:themeColor="accent1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17F51" w14:textId="3A180C6A" w:rsidR="00847B4D" w:rsidRDefault="00847B4D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2DF0D6" w14:textId="09C1819F" w:rsidR="00847B4D" w:rsidRDefault="00847B4D">
            <w:r>
              <w:fldChar w:fldCharType="begin"/>
            </w:r>
            <w:r w:rsidR="001049F4">
              <w:instrText xml:space="preserve"> ADDIN PAPERS2_CITATIONS &lt;citation&gt;&lt;uuid&gt;8CA745B3-5391-45EB-8E44-2DE544242195&lt;/uuid&gt;&lt;priority&gt;40&lt;/priority&gt;&lt;publications&gt;&lt;publication&gt;&lt;volume&gt;156&lt;/volume&gt;&lt;publication_date&gt;99200902041200000000222000&lt;/publication_date&gt;&lt;number&gt;5&lt;/number&gt;&lt;doi&gt;10.1007/s00227-009-1128-y&lt;/doi&gt;&lt;startpage&gt;847&lt;/startpage&gt;&lt;title&gt;In vivo and in vitro differences in chloroplast functionality in the two north Atlantic sacoglossans (Gastropoda, Opisthobranchia) Placida dendritica and Elysia viridis&lt;/title&gt;&lt;uuid&gt;846E6294-C5A9-4DCE-8BD8-B02A6F621BF7&lt;/uuid&gt;&lt;subtype&gt;400&lt;/subtype&gt;&lt;endpage&gt;859&lt;/endpage&gt;&lt;type&gt;400&lt;/type&gt;&lt;url&gt;http://link.springer.com/10.1007/s00227-009-1128-y&lt;/url&gt;&lt;bundle&gt;&lt;publication&gt;&lt;publisher&gt;Springer-Verlag&lt;/publisher&gt;&lt;title&gt;Marine Biology&lt;/title&gt;&lt;type&gt;-100&lt;/type&gt;&lt;subtype&gt;-100&lt;/subtype&gt;&lt;uuid&gt;9AC74DF4-85D1-4CFE-98DB-F2C656FAD908&lt;/uuid&gt;&lt;/publication&gt;&lt;/bundle&gt;&lt;authors&gt;&lt;author&gt;&lt;firstName&gt;Jussi&lt;/firstName&gt;&lt;lastName&gt;Evertsen&lt;/lastName&gt;&lt;/author&gt;&lt;author&gt;&lt;firstName&gt;Geir&lt;/firstName&gt;&lt;lastName&gt;Johnsen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2]</w:t>
            </w:r>
            <w:r>
              <w:fldChar w:fldCharType="end"/>
            </w:r>
          </w:p>
        </w:tc>
      </w:tr>
      <w:tr w:rsidR="00935A74" w14:paraId="239165B0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78FC0A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469E47F" w14:textId="1BF6DC3E" w:rsidR="00935A74" w:rsidRDefault="00935A74">
            <w:pPr>
              <w:rPr>
                <w:i/>
              </w:rPr>
            </w:pPr>
            <w:r>
              <w:rPr>
                <w:i/>
              </w:rPr>
              <w:t>Plakobranchus ocell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FC64F" w14:textId="686BFF0D" w:rsidR="00935A74" w:rsidRPr="00472EF0" w:rsidRDefault="00935A74">
            <w:pPr>
              <w:rPr>
                <w:b/>
                <w:color w:val="4F81BD" w:themeColor="accent1"/>
              </w:rPr>
            </w:pPr>
            <w:r w:rsidRPr="00472EF0">
              <w:rPr>
                <w:b/>
                <w:color w:val="4F81BD" w:themeColor="accent1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7AD4C" w14:textId="12248F56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02C54" w14:textId="25A8D8D9" w:rsidR="00935A74" w:rsidRDefault="00935A74">
            <w:r>
              <w:fldChar w:fldCharType="begin"/>
            </w:r>
            <w:r w:rsidR="001049F4">
              <w:instrText xml:space="preserve"> ADDIN PAPERS2_CITATIONS &lt;citation&gt;&lt;uuid&gt;469DF7D6-766A-466D-BE71-151FE2FFB390&lt;/uuid&gt;&lt;priority&gt;41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4FAAEDCB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EB3AA9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3336392A" w14:textId="04CB871A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albopustul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3BDCF2" w14:textId="3479122A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7FDD8" w14:textId="77777777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1F75A" w14:textId="77777777" w:rsidR="00935A74" w:rsidRDefault="00935A74"/>
        </w:tc>
      </w:tr>
      <w:tr w:rsidR="00935A74" w14:paraId="1EAF658E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906EFD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9FEC046" w14:textId="23BAA848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baye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2E12D" w14:textId="4AD68F86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5211D" w14:textId="244CD874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41DFE" w14:textId="1B0E27F8" w:rsidR="00935A74" w:rsidRDefault="00935A74">
            <w:r>
              <w:fldChar w:fldCharType="begin"/>
            </w:r>
            <w:r w:rsidR="001049F4">
              <w:instrText xml:space="preserve"> ADDIN PAPERS2_CITATIONS &lt;citation&gt;&lt;uuid&gt;16B947D3-0853-4044-98F9-4207B6A8FB8E&lt;/uuid&gt;&lt;priority&gt;42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  <w:tr w:rsidR="00935A74" w14:paraId="37C1BC0B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286404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7919EE8" w14:textId="135D71E4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carlso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89FFA1" w14:textId="02E6F20D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072B3" w14:textId="70E0955E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CDAC6" w14:textId="4705B4D4" w:rsidR="00935A74" w:rsidRDefault="00935A74">
            <w:r>
              <w:fldChar w:fldCharType="begin"/>
            </w:r>
            <w:r w:rsidR="001049F4">
              <w:instrText xml:space="preserve"> ADDIN PAPERS2_CITATIONS &lt;citation&gt;&lt;uuid&gt;B1FEF41E-8A47-4AF0-8F8B-C10D1380FC34&lt;/uuid&gt;&lt;priority&gt;43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33A13ED9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23CFFA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69EE63D0" w14:textId="7DF341ED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grac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81307" w14:textId="44131A67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EE609" w14:textId="2BE8BB1C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BAFBA" w14:textId="451710A6" w:rsidR="00935A74" w:rsidRDefault="00935A74">
            <w:r>
              <w:fldChar w:fldCharType="begin"/>
            </w:r>
            <w:r w:rsidR="001049F4">
              <w:instrText xml:space="preserve"> ADDIN PAPERS2_CITATIONS &lt;citation&gt;&lt;uuid&gt;8971A128-B766-4BE3-B8C9-A1AE1BC2E64D&lt;/uuid&gt;&lt;priority&gt;44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0541B0E6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8CE191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0B682BF" w14:textId="458079EA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hoff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291A9" w14:textId="6CD1D37B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AC3AF" w14:textId="77777777" w:rsidR="00935A74" w:rsidRDefault="00935A74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11C865" w14:textId="77777777" w:rsidR="00935A74" w:rsidRDefault="00935A74"/>
        </w:tc>
      </w:tr>
      <w:tr w:rsidR="00935A74" w14:paraId="62153ED2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F27303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7331905" w14:textId="48AB0ED8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hope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3DA56" w14:textId="0E739C26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C0974" w14:textId="043A1003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339CDB" w14:textId="6EE92AFB" w:rsidR="00935A74" w:rsidRDefault="00935A74">
            <w:r>
              <w:fldChar w:fldCharType="begin"/>
            </w:r>
            <w:r w:rsidR="001049F4">
              <w:instrText xml:space="preserve"> ADDIN PAPERS2_CITATIONS &lt;citation&gt;&lt;uuid&gt;00E04A72-F7A8-45A1-A563-228DA8FC10E4&lt;/uuid&gt;&lt;priority&gt;45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71603851" w14:textId="77777777" w:rsidTr="00BA116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C55AE8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93D3F1D" w14:textId="00393E45" w:rsidR="00935A74" w:rsidRPr="000E53B4" w:rsidRDefault="00935A74">
            <w:pPr>
              <w:rPr>
                <w:i/>
              </w:rPr>
            </w:pPr>
            <w:r>
              <w:rPr>
                <w:i/>
              </w:rPr>
              <w:t>Thuridilla kath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AB044B" w14:textId="02CDBFA1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07308" w14:textId="2A3D4726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D9E62D" w14:textId="794F714C" w:rsidR="00935A74" w:rsidRDefault="00935A74">
            <w:r>
              <w:fldChar w:fldCharType="begin"/>
            </w:r>
            <w:r w:rsidR="001049F4">
              <w:instrText xml:space="preserve"> ADDIN PAPERS2_CITATIONS &lt;citation&gt;&lt;uuid&gt;EBB89E73-5EEE-4105-B373-8A0C1984E1C0&lt;/uuid&gt;&lt;priority&gt;46&lt;/priority&gt;&lt;publications&gt;&lt;publication&gt;&lt;volume&gt;6&lt;/volume&gt;&lt;publication_date&gt;99200900001200000000200000&lt;/publication_date&gt;&lt;number&gt;1&lt;/number&gt;&lt;doi&gt;10.1186/1742-9994-6-28&lt;/doi&gt;&lt;startpage&gt;28&lt;/startpage&gt;&lt;title&gt;Functional chloroplasts in metazoan cells - a unique evolutionary strategy in animal life&lt;/title&gt;&lt;uuid&gt;D674192A-D2A3-44EB-8339-D3A4E60F1EC8&lt;/uuid&gt;&lt;subtype&gt;400&lt;/subtype&gt;&lt;type&gt;400&lt;/type&gt;&lt;url&gt;http://www.frontiersinzoology.com/content/6/1/28&lt;/url&gt;&lt;bundle&gt;&lt;publication&gt;&lt;publisher&gt;Frontiers in Zoology&lt;/publisher&gt;&lt;title&gt;Frontiers in Zoology&lt;/title&gt;&lt;type&gt;-100&lt;/type&gt;&lt;subtype&gt;-100&lt;/subtype&gt;&lt;uuid&gt;C442AAD8-86F0-4405-B4ED-0FD78823E0E4&lt;/uuid&gt;&lt;/publication&gt;&lt;/bundle&gt;&lt;authors&gt;&lt;author&gt;&lt;firstName&gt;Katharina&lt;/firstName&gt;&lt;lastName&gt;Händeler&lt;/lastName&gt;&lt;/author&gt;&lt;author&gt;&lt;firstName&gt;Yvonne&lt;/firstName&gt;&lt;middleNames&gt;P&lt;/middleNames&gt;&lt;lastName&gt;Grzymbowski&lt;/lastName&gt;&lt;/author&gt;&lt;author&gt;&lt;firstName&gt;Patrick&lt;/firstName&gt;&lt;middleNames&gt;J&lt;/middleNames&gt;&lt;lastName&gt;Krug&lt;/lastName&gt;&lt;/author&gt;&lt;author&gt;&lt;firstName&gt;Heike&lt;/firstName&gt;&lt;lastName&gt;Wägele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1]</w:t>
            </w:r>
            <w:r>
              <w:fldChar w:fldCharType="end"/>
            </w:r>
          </w:p>
        </w:tc>
      </w:tr>
      <w:tr w:rsidR="00935A74" w14:paraId="51994F09" w14:textId="77777777" w:rsidTr="00BA116D"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80C55" w14:textId="77777777" w:rsidR="00935A74" w:rsidRDefault="00935A74"/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E1183" w14:textId="017A001D" w:rsidR="00935A74" w:rsidRDefault="00935A74">
            <w:pPr>
              <w:rPr>
                <w:i/>
              </w:rPr>
            </w:pPr>
            <w:r>
              <w:rPr>
                <w:i/>
              </w:rPr>
              <w:t>Thuridilla livi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2B95E" w14:textId="50A73EB0" w:rsidR="00935A74" w:rsidRPr="00847B4D" w:rsidRDefault="00935A74">
            <w:pPr>
              <w:rPr>
                <w:b/>
                <w:color w:val="9BBB59" w:themeColor="accent3"/>
              </w:rPr>
            </w:pPr>
            <w:r w:rsidRPr="00847B4D">
              <w:rPr>
                <w:b/>
                <w:color w:val="9BBB59" w:themeColor="accent3"/>
              </w:rPr>
              <w:t>S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DF868" w14:textId="3B1CB98F" w:rsidR="00935A74" w:rsidRDefault="00935A74">
            <w:r>
              <w:t>P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F7C88" w14:textId="30DA884C" w:rsidR="00935A74" w:rsidRDefault="00935A74">
            <w:r>
              <w:fldChar w:fldCharType="begin"/>
            </w:r>
            <w:r w:rsidR="001049F4">
              <w:instrText xml:space="preserve"> ADDIN PAPERS2_CITATIONS &lt;citation&gt;&lt;uuid&gt;A114F072-2D75-434A-B01A-BD5C1CA44364&lt;/uuid&gt;&lt;priority&gt;47&lt;/priority&gt;&lt;publications&gt;&lt;publication&gt;&lt;startpage&gt;1&lt;/startpage&gt;&lt;title&gt;Evolution of Sacoglossa (Opisthobranchia) with emphasis on their food (Ulvophyceae) and the ability to incorporate kleptoplasts&lt;/title&gt;&lt;uuid&gt;108A8F37-8A52-4CA9-A352-F1BF275D880E&lt;/uuid&gt;&lt;subtype&gt;400&lt;/subtype&gt;&lt;endpage&gt;134&lt;/endpage&gt;&lt;type&gt;400&lt;/type&gt;&lt;publication_date&gt;99201103071200000000222000&lt;/publication_date&gt;&lt;authors&gt;&lt;author&gt;&lt;firstName&gt;Katharina&lt;/firstName&gt;&lt;lastName&gt;Händeler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="001049F4">
              <w:rPr>
                <w:rFonts w:ascii="Cambria" w:hAnsi="Cambria" w:cs="Cambria"/>
                <w:lang w:val="de-DE"/>
              </w:rPr>
              <w:t>[3]</w:t>
            </w:r>
            <w:r>
              <w:fldChar w:fldCharType="end"/>
            </w:r>
          </w:p>
        </w:tc>
      </w:tr>
    </w:tbl>
    <w:p w14:paraId="1D8261FB" w14:textId="77777777" w:rsidR="003307F3" w:rsidRDefault="003307F3"/>
    <w:p w14:paraId="7F200022" w14:textId="77777777" w:rsidR="00AB077A" w:rsidRDefault="00AB077A"/>
    <w:p w14:paraId="40AFD969" w14:textId="27D70678" w:rsidR="003307F3" w:rsidRPr="00635381" w:rsidRDefault="00AB077A">
      <w:pPr>
        <w:rPr>
          <w:b/>
        </w:rPr>
      </w:pPr>
      <w:r w:rsidRPr="00635381">
        <w:rPr>
          <w:b/>
        </w:rPr>
        <w:t>References</w:t>
      </w:r>
    </w:p>
    <w:p w14:paraId="7D00EED3" w14:textId="77777777" w:rsidR="00AB077A" w:rsidRDefault="00AB077A"/>
    <w:p w14:paraId="2E023B6B" w14:textId="77777777" w:rsidR="001049F4" w:rsidRDefault="003307F3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1049F4">
        <w:rPr>
          <w:rFonts w:ascii="Cambria" w:hAnsi="Cambria" w:cs="Cambria"/>
          <w:lang w:val="de-DE"/>
        </w:rPr>
        <w:t xml:space="preserve">1. Händeler K, Grzymbowski YP, Krug PJ, Wägele H: </w:t>
      </w:r>
      <w:r w:rsidR="001049F4">
        <w:rPr>
          <w:rFonts w:ascii="Cambria" w:hAnsi="Cambria" w:cs="Cambria"/>
          <w:b/>
          <w:bCs/>
          <w:lang w:val="de-DE"/>
        </w:rPr>
        <w:t>Functional chloroplasts in metazoan cells - a unique evolutionary strategy in animal life</w:t>
      </w:r>
      <w:r w:rsidR="001049F4">
        <w:rPr>
          <w:rFonts w:ascii="Cambria" w:hAnsi="Cambria" w:cs="Cambria"/>
          <w:lang w:val="de-DE"/>
        </w:rPr>
        <w:t xml:space="preserve">. </w:t>
      </w:r>
      <w:r w:rsidR="001049F4">
        <w:rPr>
          <w:rFonts w:ascii="Cambria" w:hAnsi="Cambria" w:cs="Cambria"/>
          <w:i/>
          <w:iCs/>
          <w:lang w:val="de-DE"/>
        </w:rPr>
        <w:t>Front Zool</w:t>
      </w:r>
      <w:r w:rsidR="001049F4">
        <w:rPr>
          <w:rFonts w:ascii="Cambria" w:hAnsi="Cambria" w:cs="Cambria"/>
          <w:lang w:val="de-DE"/>
        </w:rPr>
        <w:t xml:space="preserve"> 2009, </w:t>
      </w:r>
      <w:r w:rsidR="001049F4">
        <w:rPr>
          <w:rFonts w:ascii="Cambria" w:hAnsi="Cambria" w:cs="Cambria"/>
          <w:b/>
          <w:bCs/>
          <w:lang w:val="de-DE"/>
        </w:rPr>
        <w:t>6</w:t>
      </w:r>
      <w:r w:rsidR="001049F4">
        <w:rPr>
          <w:rFonts w:ascii="Cambria" w:hAnsi="Cambria" w:cs="Cambria"/>
          <w:lang w:val="de-DE"/>
        </w:rPr>
        <w:t>:28.</w:t>
      </w:r>
    </w:p>
    <w:p w14:paraId="26AE3264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2. Clark KB, Jensen KR, Stirts HM: </w:t>
      </w:r>
      <w:r>
        <w:rPr>
          <w:rFonts w:ascii="Cambria" w:hAnsi="Cambria" w:cs="Cambria"/>
          <w:b/>
          <w:bCs/>
          <w:lang w:val="de-DE"/>
        </w:rPr>
        <w:t>Survey for functional kleptoplasty among west Atlantic Ascoglossa (= Sacoglossa) (Mollusca : Opisthobranchia)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The Veliger</w:t>
      </w:r>
      <w:r>
        <w:rPr>
          <w:rFonts w:ascii="Cambria" w:hAnsi="Cambria" w:cs="Cambria"/>
          <w:lang w:val="de-DE"/>
        </w:rPr>
        <w:t xml:space="preserve"> 1990, </w:t>
      </w:r>
      <w:r>
        <w:rPr>
          <w:rFonts w:ascii="Cambria" w:hAnsi="Cambria" w:cs="Cambria"/>
          <w:b/>
          <w:bCs/>
          <w:lang w:val="de-DE"/>
        </w:rPr>
        <w:t>33</w:t>
      </w:r>
      <w:r>
        <w:rPr>
          <w:rFonts w:ascii="Cambria" w:hAnsi="Cambria" w:cs="Cambria"/>
          <w:lang w:val="de-DE"/>
        </w:rPr>
        <w:t>:339–345.</w:t>
      </w:r>
    </w:p>
    <w:p w14:paraId="03CFFADA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3. Händeler K: </w:t>
      </w:r>
      <w:r>
        <w:rPr>
          <w:rFonts w:ascii="Cambria" w:hAnsi="Cambria" w:cs="Cambria"/>
          <w:b/>
          <w:bCs/>
          <w:lang w:val="de-DE"/>
        </w:rPr>
        <w:t>Evolution of Sacoglossa (Opisthobranchia) with emphasis on their food (Ulvophyceae) and the ability to incorporate kleptoplasts</w:t>
      </w:r>
      <w:r>
        <w:rPr>
          <w:rFonts w:ascii="Cambria" w:hAnsi="Cambria" w:cs="Cambria"/>
          <w:lang w:val="de-DE"/>
        </w:rPr>
        <w:t>. 2011:1–134.</w:t>
      </w:r>
    </w:p>
    <w:p w14:paraId="5CD72C79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4. Kremer BP, Schmitz K: </w:t>
      </w:r>
      <w:r>
        <w:rPr>
          <w:rFonts w:ascii="Cambria" w:hAnsi="Cambria" w:cs="Cambria"/>
          <w:b/>
          <w:bCs/>
          <w:lang w:val="de-DE"/>
        </w:rPr>
        <w:t>Aspects of 14CO2-fixation by endosymbiotic rhodoplasts in the marine opisthobranchiate Hermaea bifida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Mar Biol</w:t>
      </w:r>
      <w:r>
        <w:rPr>
          <w:rFonts w:ascii="Cambria" w:hAnsi="Cambria" w:cs="Cambria"/>
          <w:lang w:val="de-DE"/>
        </w:rPr>
        <w:t xml:space="preserve"> 1976, </w:t>
      </w:r>
      <w:r>
        <w:rPr>
          <w:rFonts w:ascii="Cambria" w:hAnsi="Cambria" w:cs="Cambria"/>
          <w:b/>
          <w:bCs/>
          <w:lang w:val="de-DE"/>
        </w:rPr>
        <w:t>34</w:t>
      </w:r>
      <w:r>
        <w:rPr>
          <w:rFonts w:ascii="Cambria" w:hAnsi="Cambria" w:cs="Cambria"/>
          <w:lang w:val="de-DE"/>
        </w:rPr>
        <w:t>:313–316.</w:t>
      </w:r>
    </w:p>
    <w:p w14:paraId="45D20F66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5. Klochkova TA, Han J-W, Kim J-H, Kim K-Y, Kim G-H: </w:t>
      </w:r>
      <w:r>
        <w:rPr>
          <w:rFonts w:ascii="Cambria" w:hAnsi="Cambria" w:cs="Cambria"/>
          <w:b/>
          <w:bCs/>
          <w:lang w:val="de-DE"/>
        </w:rPr>
        <w:t>Feeding specificity and photosynthetic activity of Korean sacoglossan mollusks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Algae</w:t>
      </w:r>
      <w:r>
        <w:rPr>
          <w:rFonts w:ascii="Cambria" w:hAnsi="Cambria" w:cs="Cambria"/>
          <w:lang w:val="de-DE"/>
        </w:rPr>
        <w:t xml:space="preserve"> 2010, </w:t>
      </w:r>
      <w:r>
        <w:rPr>
          <w:rFonts w:ascii="Cambria" w:hAnsi="Cambria" w:cs="Cambria"/>
          <w:b/>
          <w:bCs/>
          <w:lang w:val="de-DE"/>
        </w:rPr>
        <w:t>25</w:t>
      </w:r>
      <w:r>
        <w:rPr>
          <w:rFonts w:ascii="Cambria" w:hAnsi="Cambria" w:cs="Cambria"/>
          <w:lang w:val="de-DE"/>
        </w:rPr>
        <w:t>:217–227.</w:t>
      </w:r>
    </w:p>
    <w:p w14:paraId="397A039B" w14:textId="7380C16A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lastRenderedPageBreak/>
        <w:t xml:space="preserve">6. Hinde R, Smith DC: </w:t>
      </w:r>
      <w:r>
        <w:rPr>
          <w:rFonts w:ascii="Cambria" w:hAnsi="Cambria" w:cs="Cambria"/>
          <w:b/>
          <w:bCs/>
          <w:lang w:val="de-DE"/>
        </w:rPr>
        <w:t>“Chloroplast symbiosis” and the extent to which it occurs in Sacoglossa (Gastropoda: Mollusca)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Biol J Linn Soc</w:t>
      </w:r>
      <w:r>
        <w:rPr>
          <w:rFonts w:ascii="Cambria" w:hAnsi="Cambria" w:cs="Cambria"/>
          <w:lang w:val="de-DE"/>
        </w:rPr>
        <w:t xml:space="preserve"> 1974, </w:t>
      </w:r>
      <w:r>
        <w:rPr>
          <w:rFonts w:ascii="Cambria" w:hAnsi="Cambria" w:cs="Cambria"/>
          <w:b/>
          <w:bCs/>
          <w:lang w:val="de-DE"/>
        </w:rPr>
        <w:t>6</w:t>
      </w:r>
      <w:r>
        <w:rPr>
          <w:rFonts w:ascii="Cambria" w:hAnsi="Cambria" w:cs="Cambria"/>
          <w:lang w:val="de-DE"/>
        </w:rPr>
        <w:t>:349–356.</w:t>
      </w:r>
    </w:p>
    <w:p w14:paraId="18E92275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7. Wägele H, Stemmer K, Burghardt I, Haendeler K: </w:t>
      </w:r>
      <w:r>
        <w:rPr>
          <w:rFonts w:ascii="Cambria" w:hAnsi="Cambria" w:cs="Cambria"/>
          <w:b/>
          <w:bCs/>
          <w:lang w:val="de-DE"/>
        </w:rPr>
        <w:t xml:space="preserve">Two new sacoglossan sea slug species (Opisthobranchia, Gastropoda): </w:t>
      </w:r>
      <w:r>
        <w:rPr>
          <w:rFonts w:ascii="Cambria" w:hAnsi="Cambria" w:cs="Cambria"/>
          <w:b/>
          <w:bCs/>
          <w:i/>
          <w:iCs/>
          <w:lang w:val="de-DE"/>
        </w:rPr>
        <w:t>Ercolania annelyleorum</w:t>
      </w:r>
      <w:r>
        <w:rPr>
          <w:rFonts w:ascii="Cambria" w:hAnsi="Cambria" w:cs="Cambria"/>
          <w:b/>
          <w:bCs/>
          <w:lang w:val="de-DE"/>
        </w:rPr>
        <w:t xml:space="preserve"> sp. nov.(Limapontioidea) and </w:t>
      </w:r>
      <w:r>
        <w:rPr>
          <w:rFonts w:ascii="Cambria" w:hAnsi="Cambria" w:cs="Cambria"/>
          <w:b/>
          <w:bCs/>
          <w:i/>
          <w:iCs/>
          <w:lang w:val="de-DE"/>
        </w:rPr>
        <w:t>Elysia asbecki</w:t>
      </w:r>
      <w:r>
        <w:rPr>
          <w:rFonts w:ascii="Cambria" w:hAnsi="Cambria" w:cs="Cambria"/>
          <w:b/>
          <w:bCs/>
          <w:lang w:val="de-DE"/>
        </w:rPr>
        <w:t xml:space="preserve"> sp. nov.(Plakobranchoidea), with notes on anatomy, histology and biology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Zootaxa</w:t>
      </w:r>
      <w:r>
        <w:rPr>
          <w:rFonts w:ascii="Cambria" w:hAnsi="Cambria" w:cs="Cambria"/>
          <w:lang w:val="de-DE"/>
        </w:rPr>
        <w:t xml:space="preserve"> 2010, </w:t>
      </w:r>
      <w:r>
        <w:rPr>
          <w:rFonts w:ascii="Cambria" w:hAnsi="Cambria" w:cs="Cambria"/>
          <w:b/>
          <w:bCs/>
          <w:lang w:val="de-DE"/>
        </w:rPr>
        <w:t>2676</w:t>
      </w:r>
      <w:r>
        <w:rPr>
          <w:rFonts w:ascii="Cambria" w:hAnsi="Cambria" w:cs="Cambria"/>
          <w:lang w:val="de-DE"/>
        </w:rPr>
        <w:t>:1–28.</w:t>
      </w:r>
    </w:p>
    <w:p w14:paraId="42DBB17A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8. Rumpho ME, Summer EJ, Manhart JR: </w:t>
      </w:r>
      <w:r>
        <w:rPr>
          <w:rFonts w:ascii="Cambria" w:hAnsi="Cambria" w:cs="Cambria"/>
          <w:b/>
          <w:bCs/>
          <w:lang w:val="de-DE"/>
        </w:rPr>
        <w:t>Solar-powered sea slugs. Mollusc/algal chloroplast symbiosis.</w:t>
      </w:r>
      <w:r>
        <w:rPr>
          <w:rFonts w:ascii="Cambria" w:hAnsi="Cambria" w:cs="Cambria"/>
          <w:lang w:val="de-DE"/>
        </w:rPr>
        <w:t xml:space="preserve"> </w:t>
      </w:r>
      <w:r>
        <w:rPr>
          <w:rFonts w:ascii="Cambria" w:hAnsi="Cambria" w:cs="Cambria"/>
          <w:i/>
          <w:iCs/>
          <w:lang w:val="de-DE"/>
        </w:rPr>
        <w:t>Plant Physiology</w:t>
      </w:r>
      <w:r>
        <w:rPr>
          <w:rFonts w:ascii="Cambria" w:hAnsi="Cambria" w:cs="Cambria"/>
          <w:lang w:val="de-DE"/>
        </w:rPr>
        <w:t xml:space="preserve"> 2000, </w:t>
      </w:r>
      <w:r>
        <w:rPr>
          <w:rFonts w:ascii="Cambria" w:hAnsi="Cambria" w:cs="Cambria"/>
          <w:b/>
          <w:bCs/>
          <w:lang w:val="de-DE"/>
        </w:rPr>
        <w:t>123</w:t>
      </w:r>
      <w:r>
        <w:rPr>
          <w:rFonts w:ascii="Cambria" w:hAnsi="Cambria" w:cs="Cambria"/>
          <w:lang w:val="de-DE"/>
        </w:rPr>
        <w:t>:29–38.</w:t>
      </w:r>
    </w:p>
    <w:p w14:paraId="01348066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9. Middlebrooks ML, Pierce SK, Bell SS: </w:t>
      </w:r>
      <w:r>
        <w:rPr>
          <w:rFonts w:ascii="Cambria" w:hAnsi="Cambria" w:cs="Cambria"/>
          <w:b/>
          <w:bCs/>
          <w:lang w:val="de-DE"/>
        </w:rPr>
        <w:t>Foraging Behavior under Starvation Conditions Is Altered via Photosynthesis by the Marine Gastropod, Elysia clarki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PLoS ONE</w:t>
      </w:r>
      <w:r>
        <w:rPr>
          <w:rFonts w:ascii="Cambria" w:hAnsi="Cambria" w:cs="Cambria"/>
          <w:lang w:val="de-DE"/>
        </w:rPr>
        <w:t xml:space="preserve"> 2011, </w:t>
      </w:r>
      <w:r>
        <w:rPr>
          <w:rFonts w:ascii="Cambria" w:hAnsi="Cambria" w:cs="Cambria"/>
          <w:b/>
          <w:bCs/>
          <w:lang w:val="de-DE"/>
        </w:rPr>
        <w:t>6</w:t>
      </w:r>
      <w:r>
        <w:rPr>
          <w:rFonts w:ascii="Cambria" w:hAnsi="Cambria" w:cs="Cambria"/>
          <w:lang w:val="de-DE"/>
        </w:rPr>
        <w:t>:e22162.</w:t>
      </w:r>
    </w:p>
    <w:p w14:paraId="562E6BD2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10. Klochkova TA, Han J-W, Chah K-H, Kim RW, Kim J-H, Kim K-Y, Kim G-H: </w:t>
      </w:r>
      <w:r>
        <w:rPr>
          <w:rFonts w:ascii="Cambria" w:hAnsi="Cambria" w:cs="Cambria"/>
          <w:b/>
          <w:bCs/>
          <w:lang w:val="de-DE"/>
        </w:rPr>
        <w:t xml:space="preserve">Morphology, molecular phylogeny and photosynthetic activity of the sacoglossan mollusc, </w:t>
      </w:r>
      <w:r>
        <w:rPr>
          <w:rFonts w:ascii="Cambria" w:hAnsi="Cambria" w:cs="Cambria"/>
          <w:b/>
          <w:bCs/>
          <w:i/>
          <w:iCs/>
          <w:lang w:val="de-DE"/>
        </w:rPr>
        <w:t>Elysia nigrocapitata</w:t>
      </w:r>
      <w:r>
        <w:rPr>
          <w:rFonts w:ascii="Cambria" w:hAnsi="Cambria" w:cs="Cambria"/>
          <w:b/>
          <w:bCs/>
          <w:lang w:val="de-DE"/>
        </w:rPr>
        <w:t>, from Korea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Mar Biol</w:t>
      </w:r>
      <w:r>
        <w:rPr>
          <w:rFonts w:ascii="Cambria" w:hAnsi="Cambria" w:cs="Cambria"/>
          <w:lang w:val="de-DE"/>
        </w:rPr>
        <w:t xml:space="preserve"> 2012, </w:t>
      </w:r>
      <w:r>
        <w:rPr>
          <w:rFonts w:ascii="Cambria" w:hAnsi="Cambria" w:cs="Cambria"/>
          <w:b/>
          <w:bCs/>
          <w:lang w:val="de-DE"/>
        </w:rPr>
        <w:t>160</w:t>
      </w:r>
      <w:r>
        <w:rPr>
          <w:rFonts w:ascii="Cambria" w:hAnsi="Cambria" w:cs="Cambria"/>
          <w:lang w:val="de-DE"/>
        </w:rPr>
        <w:t>:155–168.</w:t>
      </w:r>
    </w:p>
    <w:p w14:paraId="4DEB3BEB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11. Yamamoto YY, Yusa Y, Yamamoto S, Hirano Y, Hirano Y, Motomura T, Tanemura T, Obokata J: </w:t>
      </w:r>
      <w:r>
        <w:rPr>
          <w:rFonts w:ascii="Cambria" w:hAnsi="Cambria" w:cs="Cambria"/>
          <w:b/>
          <w:bCs/>
          <w:lang w:val="de-DE"/>
        </w:rPr>
        <w:t>Identification of photosynthetic sacoglossans from Japan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Endocytobiosis Cell Res</w:t>
      </w:r>
      <w:r>
        <w:rPr>
          <w:rFonts w:ascii="Cambria" w:hAnsi="Cambria" w:cs="Cambria"/>
          <w:lang w:val="de-DE"/>
        </w:rPr>
        <w:t xml:space="preserve"> 2009, </w:t>
      </w:r>
      <w:r>
        <w:rPr>
          <w:rFonts w:ascii="Cambria" w:hAnsi="Cambria" w:cs="Cambria"/>
          <w:b/>
          <w:bCs/>
          <w:lang w:val="de-DE"/>
        </w:rPr>
        <w:t>19</w:t>
      </w:r>
      <w:r>
        <w:rPr>
          <w:rFonts w:ascii="Cambria" w:hAnsi="Cambria" w:cs="Cambria"/>
          <w:lang w:val="de-DE"/>
        </w:rPr>
        <w:t>:112–119.</w:t>
      </w:r>
    </w:p>
    <w:p w14:paraId="54668980" w14:textId="77777777" w:rsidR="001049F4" w:rsidRDefault="001049F4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Cambria" w:hAnsi="Cambria" w:cs="Cambria"/>
          <w:lang w:val="de-DE"/>
        </w:rPr>
      </w:pPr>
      <w:r>
        <w:rPr>
          <w:rFonts w:ascii="Cambria" w:hAnsi="Cambria" w:cs="Cambria"/>
          <w:lang w:val="de-DE"/>
        </w:rPr>
        <w:t xml:space="preserve">12. Evertsen J, Johnsen G: </w:t>
      </w:r>
      <w:r>
        <w:rPr>
          <w:rFonts w:ascii="Cambria" w:hAnsi="Cambria" w:cs="Cambria"/>
          <w:b/>
          <w:bCs/>
          <w:lang w:val="de-DE"/>
        </w:rPr>
        <w:t xml:space="preserve">In vivo and in vitro differences in chloroplast functionality in the two north Atlantic sacoglossans (Gastropoda, Opisthobranchia) </w:t>
      </w:r>
      <w:r>
        <w:rPr>
          <w:rFonts w:ascii="Cambria" w:hAnsi="Cambria" w:cs="Cambria"/>
          <w:b/>
          <w:bCs/>
          <w:i/>
          <w:iCs/>
          <w:lang w:val="de-DE"/>
        </w:rPr>
        <w:t>Placida dendritica</w:t>
      </w:r>
      <w:r>
        <w:rPr>
          <w:rFonts w:ascii="Cambria" w:hAnsi="Cambria" w:cs="Cambria"/>
          <w:b/>
          <w:bCs/>
          <w:lang w:val="de-DE"/>
        </w:rPr>
        <w:t xml:space="preserve"> and </w:t>
      </w:r>
      <w:r>
        <w:rPr>
          <w:rFonts w:ascii="Cambria" w:hAnsi="Cambria" w:cs="Cambria"/>
          <w:b/>
          <w:bCs/>
          <w:i/>
          <w:iCs/>
          <w:lang w:val="de-DE"/>
        </w:rPr>
        <w:t>Elysia viridis</w:t>
      </w:r>
      <w:r>
        <w:rPr>
          <w:rFonts w:ascii="Cambria" w:hAnsi="Cambria" w:cs="Cambria"/>
          <w:lang w:val="de-DE"/>
        </w:rPr>
        <w:t xml:space="preserve">. </w:t>
      </w:r>
      <w:r>
        <w:rPr>
          <w:rFonts w:ascii="Cambria" w:hAnsi="Cambria" w:cs="Cambria"/>
          <w:i/>
          <w:iCs/>
          <w:lang w:val="de-DE"/>
        </w:rPr>
        <w:t>Mar Biol</w:t>
      </w:r>
      <w:r>
        <w:rPr>
          <w:rFonts w:ascii="Cambria" w:hAnsi="Cambria" w:cs="Cambria"/>
          <w:lang w:val="de-DE"/>
        </w:rPr>
        <w:t xml:space="preserve"> 2009, </w:t>
      </w:r>
      <w:r>
        <w:rPr>
          <w:rFonts w:ascii="Cambria" w:hAnsi="Cambria" w:cs="Cambria"/>
          <w:b/>
          <w:bCs/>
          <w:lang w:val="de-DE"/>
        </w:rPr>
        <w:t>156</w:t>
      </w:r>
      <w:r>
        <w:rPr>
          <w:rFonts w:ascii="Cambria" w:hAnsi="Cambria" w:cs="Cambria"/>
          <w:lang w:val="de-DE"/>
        </w:rPr>
        <w:t>:847–859.</w:t>
      </w:r>
    </w:p>
    <w:p w14:paraId="43622C7F" w14:textId="636284C5" w:rsidR="00390830" w:rsidRDefault="003307F3" w:rsidP="001049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  <w:r>
        <w:fldChar w:fldCharType="end"/>
      </w:r>
    </w:p>
    <w:sectPr w:rsidR="00390830" w:rsidSect="003B44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9E5"/>
    <w:rsid w:val="00016195"/>
    <w:rsid w:val="000B7B8A"/>
    <w:rsid w:val="000E53B4"/>
    <w:rsid w:val="000F59E5"/>
    <w:rsid w:val="001049F4"/>
    <w:rsid w:val="00127922"/>
    <w:rsid w:val="0018778C"/>
    <w:rsid w:val="002345E4"/>
    <w:rsid w:val="00263AD5"/>
    <w:rsid w:val="002842C2"/>
    <w:rsid w:val="002F3AAF"/>
    <w:rsid w:val="003307F3"/>
    <w:rsid w:val="0035143F"/>
    <w:rsid w:val="003522D9"/>
    <w:rsid w:val="00390830"/>
    <w:rsid w:val="003B4465"/>
    <w:rsid w:val="004520C9"/>
    <w:rsid w:val="00472EF0"/>
    <w:rsid w:val="004B14EC"/>
    <w:rsid w:val="004D4FDA"/>
    <w:rsid w:val="004E74BD"/>
    <w:rsid w:val="00506C62"/>
    <w:rsid w:val="00551292"/>
    <w:rsid w:val="00584283"/>
    <w:rsid w:val="005F68DD"/>
    <w:rsid w:val="00606076"/>
    <w:rsid w:val="0061476C"/>
    <w:rsid w:val="006305EA"/>
    <w:rsid w:val="00635381"/>
    <w:rsid w:val="00636020"/>
    <w:rsid w:val="00642905"/>
    <w:rsid w:val="00676D5A"/>
    <w:rsid w:val="006A42A3"/>
    <w:rsid w:val="006A724B"/>
    <w:rsid w:val="006F3B3A"/>
    <w:rsid w:val="00725DC0"/>
    <w:rsid w:val="00766DD6"/>
    <w:rsid w:val="00792792"/>
    <w:rsid w:val="00843302"/>
    <w:rsid w:val="00846BEC"/>
    <w:rsid w:val="00847B4D"/>
    <w:rsid w:val="00887827"/>
    <w:rsid w:val="008A5ED3"/>
    <w:rsid w:val="008C3E53"/>
    <w:rsid w:val="00934DC9"/>
    <w:rsid w:val="00935A74"/>
    <w:rsid w:val="0094074A"/>
    <w:rsid w:val="00943ED7"/>
    <w:rsid w:val="00975B72"/>
    <w:rsid w:val="009D6417"/>
    <w:rsid w:val="00A00A07"/>
    <w:rsid w:val="00A04BCC"/>
    <w:rsid w:val="00A42D73"/>
    <w:rsid w:val="00A604F9"/>
    <w:rsid w:val="00A65A35"/>
    <w:rsid w:val="00A9143B"/>
    <w:rsid w:val="00AB077A"/>
    <w:rsid w:val="00AF0E78"/>
    <w:rsid w:val="00B17F9D"/>
    <w:rsid w:val="00B27694"/>
    <w:rsid w:val="00B93EE7"/>
    <w:rsid w:val="00BA116D"/>
    <w:rsid w:val="00BD52D4"/>
    <w:rsid w:val="00CA55CD"/>
    <w:rsid w:val="00CC32CE"/>
    <w:rsid w:val="00CC57E1"/>
    <w:rsid w:val="00CD4884"/>
    <w:rsid w:val="00CE0F21"/>
    <w:rsid w:val="00D06580"/>
    <w:rsid w:val="00D24CB0"/>
    <w:rsid w:val="00D33EAA"/>
    <w:rsid w:val="00D61D92"/>
    <w:rsid w:val="00DB53CE"/>
    <w:rsid w:val="00E01120"/>
    <w:rsid w:val="00E16DAC"/>
    <w:rsid w:val="00EC6B66"/>
    <w:rsid w:val="00F11D85"/>
    <w:rsid w:val="00F51B6F"/>
    <w:rsid w:val="00F82D1D"/>
    <w:rsid w:val="00FA0E96"/>
    <w:rsid w:val="00FD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DAA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C6B6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C6B6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15</Words>
  <Characters>54236</Characters>
  <Application>Microsoft Office Word</Application>
  <DocSecurity>0</DocSecurity>
  <Lines>451</Lines>
  <Paragraphs>127</Paragraphs>
  <ScaleCrop>false</ScaleCrop>
  <Company/>
  <LinksUpToDate>false</LinksUpToDate>
  <CharactersWithSpaces>6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</dc:creator>
  <cp:keywords/>
  <dc:description/>
  <cp:lastModifiedBy>Nuay, Michael</cp:lastModifiedBy>
  <cp:revision>72</cp:revision>
  <dcterms:created xsi:type="dcterms:W3CDTF">2013-12-18T07:23:00Z</dcterms:created>
  <dcterms:modified xsi:type="dcterms:W3CDTF">2014-03-0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zoology"/&gt;&lt;hasBiblio/&gt;&lt;format class="21"/&gt;&lt;count citations="52" publications="12"/&gt;&lt;/info&gt;PAPERS2_INFO_END</vt:lpwstr>
  </property>
</Properties>
</file>